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SourceInteraction</w:t>
        <w:tab/>
        <w:t>Interaction</w:t>
        <w:tab/>
        <w:t>TargetInteraction</w:t>
        <w:tab/>
        <w:t>MutualRank</w:t>
        <w:tab/>
        <w:t>WeightedPCC</w:t>
      </w:r>
    </w:p>
    <w:p>
      <w:pPr>
        <w:pStyle w:val="PlainText"/>
        <w:rPr/>
      </w:pPr>
      <w:r>
        <w:rPr/>
        <w:t>Os09g0541000</w:t>
      </w:r>
    </w:p>
    <w:p>
      <w:pPr>
        <w:pStyle w:val="PlainText"/>
        <w:rPr/>
      </w:pPr>
      <w:r>
        <w:rPr/>
        <w:t>Os01g0975900</w:t>
        <w:tab/>
        <w:t>xx</w:t>
        <w:tab/>
        <w:t>Os06g0255000</w:t>
        <w:tab/>
        <w:t>2.449</w:t>
        <w:tab/>
        <w:t>0.651119</w:t>
      </w:r>
    </w:p>
    <w:p>
      <w:pPr>
        <w:pStyle w:val="PlainText"/>
        <w:rPr/>
      </w:pPr>
      <w:r>
        <w:rPr/>
        <w:t>Os01g0975900</w:t>
        <w:tab/>
        <w:t>xx</w:t>
        <w:tab/>
        <w:t>Os06g0229000</w:t>
        <w:tab/>
        <w:t>3.464</w:t>
        <w:tab/>
        <w:t>0.650254</w:t>
      </w:r>
    </w:p>
    <w:p>
      <w:pPr>
        <w:pStyle w:val="PlainText"/>
        <w:rPr/>
      </w:pPr>
      <w:r>
        <w:rPr/>
        <w:t>Os06g0255000</w:t>
        <w:tab/>
        <w:t>xx</w:t>
        <w:tab/>
        <w:t>Os03g0265800</w:t>
        <w:tab/>
        <w:t>3</w:t>
        <w:tab/>
        <w:t>0.622684</w:t>
      </w:r>
    </w:p>
    <w:p>
      <w:pPr>
        <w:pStyle w:val="PlainText"/>
        <w:rPr/>
      </w:pPr>
      <w:r>
        <w:rPr/>
        <w:t>Os06g0255000</w:t>
        <w:tab/>
        <w:t>xx</w:t>
        <w:tab/>
        <w:t>Os05g0394900</w:t>
        <w:tab/>
        <w:t>3.464</w:t>
        <w:tab/>
        <w:t>0.621536</w:t>
      </w:r>
    </w:p>
    <w:p>
      <w:pPr>
        <w:pStyle w:val="PlainText"/>
        <w:rPr/>
      </w:pPr>
      <w:r>
        <w:rPr/>
        <w:t>Os03g0265800</w:t>
        <w:tab/>
        <w:t>xx</w:t>
        <w:tab/>
        <w:t>Os01g0343300</w:t>
        <w:tab/>
        <w:t>2.828</w:t>
        <w:tab/>
        <w:t>0.670118</w:t>
      </w:r>
    </w:p>
    <w:p>
      <w:pPr>
        <w:pStyle w:val="PlainText"/>
        <w:rPr/>
      </w:pPr>
      <w:r>
        <w:rPr/>
        <w:t>Os03g0265800</w:t>
        <w:tab/>
        <w:t>xx</w:t>
        <w:tab/>
        <w:t>Os07g0447800</w:t>
        <w:tab/>
        <w:t>4</w:t>
        <w:tab/>
        <w:t>0.622618</w:t>
      </w:r>
    </w:p>
    <w:p>
      <w:pPr>
        <w:pStyle w:val="PlainText"/>
        <w:rPr/>
      </w:pPr>
      <w:r>
        <w:rPr/>
        <w:t>Os05g0394900</w:t>
        <w:tab/>
        <w:t>xx</w:t>
        <w:tab/>
        <w:t>Os09g0286400</w:t>
        <w:tab/>
        <w:t>2</w:t>
        <w:tab/>
        <w:t>0.668516</w:t>
      </w:r>
    </w:p>
    <w:p>
      <w:pPr>
        <w:pStyle w:val="PlainText"/>
        <w:rPr/>
      </w:pPr>
      <w:r>
        <w:rPr/>
        <w:t>Os06g0229000</w:t>
        <w:tab/>
        <w:t>xx</w:t>
        <w:tab/>
        <w:t>Os01g0695200</w:t>
        <w:tab/>
        <w:t>2</w:t>
        <w:tab/>
        <w:t>0.680368</w:t>
      </w:r>
    </w:p>
    <w:p>
      <w:pPr>
        <w:pStyle w:val="PlainText"/>
        <w:rPr/>
      </w:pPr>
      <w:r>
        <w:rPr/>
        <w:t>Os06g0229000</w:t>
        <w:tab/>
        <w:t>xx</w:t>
        <w:tab/>
        <w:t>Os03g0729000</w:t>
        <w:tab/>
        <w:t>3.464</w:t>
        <w:tab/>
        <w:t>0.633421</w:t>
      </w:r>
    </w:p>
    <w:p>
      <w:pPr>
        <w:pStyle w:val="PlainText"/>
        <w:rPr/>
      </w:pPr>
      <w:r>
        <w:rPr/>
        <w:t>Os01g0695200</w:t>
        <w:tab/>
        <w:t>xx</w:t>
        <w:tab/>
        <w:t>Os01g0966100</w:t>
        <w:tab/>
        <w:t>2.828</w:t>
        <w:tab/>
        <w:t>0.657055</w:t>
      </w:r>
    </w:p>
    <w:p>
      <w:pPr>
        <w:pStyle w:val="PlainText"/>
        <w:rPr/>
      </w:pPr>
      <w:r>
        <w:rPr/>
        <w:t>Os04g0521100</w:t>
      </w:r>
    </w:p>
    <w:p>
      <w:pPr>
        <w:pStyle w:val="PlainText"/>
        <w:rPr/>
      </w:pPr>
      <w:r>
        <w:rPr/>
        <w:t>Os10g0492600</w:t>
        <w:tab/>
        <w:t>xx</w:t>
        <w:tab/>
        <w:t>Os03g0663800</w:t>
        <w:tab/>
        <w:t>3.464</w:t>
        <w:tab/>
        <w:t>0.916723</w:t>
      </w:r>
    </w:p>
    <w:p>
      <w:pPr>
        <w:pStyle w:val="PlainText"/>
        <w:rPr/>
      </w:pPr>
      <w:r>
        <w:rPr/>
        <w:t>Os10g0492600</w:t>
        <w:tab/>
        <w:t>xx</w:t>
        <w:tab/>
        <w:t>Os08g0320900</w:t>
        <w:tab/>
        <w:t>4.243</w:t>
        <w:tab/>
        <w:t>0.910300</w:t>
      </w:r>
    </w:p>
    <w:p>
      <w:pPr>
        <w:pStyle w:val="PlainText"/>
        <w:rPr/>
      </w:pPr>
      <w:r>
        <w:rPr/>
        <w:t>Os03g0663800</w:t>
        <w:tab/>
        <w:t>xx</w:t>
        <w:tab/>
        <w:t>Os11g0582400</w:t>
        <w:tab/>
        <w:t>2</w:t>
        <w:tab/>
        <w:t>0.944992</w:t>
      </w:r>
    </w:p>
    <w:p>
      <w:pPr>
        <w:pStyle w:val="PlainText"/>
        <w:rPr/>
      </w:pPr>
      <w:r>
        <w:rPr/>
        <w:t>Os03g0663800</w:t>
        <w:tab/>
        <w:t>xx</w:t>
        <w:tab/>
        <w:t>Os03g0842900</w:t>
        <w:tab/>
        <w:t>2.449</w:t>
        <w:tab/>
        <w:t>0.935377</w:t>
      </w:r>
    </w:p>
    <w:p>
      <w:pPr>
        <w:pStyle w:val="PlainText"/>
        <w:rPr/>
      </w:pPr>
      <w:r>
        <w:rPr/>
        <w:t>Os03g0663800</w:t>
        <w:tab/>
        <w:t>xx</w:t>
        <w:tab/>
        <w:t>Os08g0320900</w:t>
        <w:tab/>
        <w:t>2.828</w:t>
        <w:tab/>
        <w:t>0.924891</w:t>
      </w:r>
    </w:p>
    <w:p>
      <w:pPr>
        <w:pStyle w:val="PlainText"/>
        <w:rPr/>
      </w:pPr>
      <w:r>
        <w:rPr/>
        <w:t>Os03g0663800</w:t>
        <w:tab/>
        <w:t>xx</w:t>
        <w:tab/>
        <w:t>Os05g0140800</w:t>
        <w:tab/>
        <w:t>4</w:t>
        <w:tab/>
        <w:t>0.915773</w:t>
      </w:r>
    </w:p>
    <w:p>
      <w:pPr>
        <w:pStyle w:val="PlainText"/>
        <w:rPr/>
      </w:pPr>
      <w:r>
        <w:rPr/>
        <w:t>Os03g0663800</w:t>
        <w:tab/>
        <w:t>xx</w:t>
        <w:tab/>
        <w:t>Os03g0793700</w:t>
        <w:tab/>
        <w:t>4.472</w:t>
        <w:tab/>
        <w:t>0.916864</w:t>
      </w:r>
    </w:p>
    <w:p>
      <w:pPr>
        <w:pStyle w:val="PlainText"/>
        <w:rPr/>
      </w:pPr>
      <w:r>
        <w:rPr/>
        <w:t>Os11g0582400</w:t>
        <w:tab/>
        <w:t>xx</w:t>
        <w:tab/>
        <w:t>Os03g0793700</w:t>
        <w:tab/>
        <w:t>2.828</w:t>
        <w:tab/>
        <w:t>0.927267</w:t>
      </w:r>
    </w:p>
    <w:p>
      <w:pPr>
        <w:pStyle w:val="PlainText"/>
        <w:rPr/>
      </w:pPr>
      <w:r>
        <w:rPr/>
        <w:t>Os11g0582400</w:t>
        <w:tab/>
        <w:t>xx</w:t>
        <w:tab/>
        <w:t>Os03g0842900</w:t>
        <w:tab/>
        <w:t>3</w:t>
        <w:tab/>
        <w:t>0.934225</w:t>
      </w:r>
    </w:p>
    <w:p>
      <w:pPr>
        <w:pStyle w:val="PlainText"/>
        <w:rPr/>
      </w:pPr>
      <w:r>
        <w:rPr/>
        <w:t>Os11g0582400</w:t>
        <w:tab/>
        <w:t>xx</w:t>
        <w:tab/>
        <w:t>Os09g0324000</w:t>
        <w:tab/>
        <w:t>3.873</w:t>
        <w:tab/>
        <w:t>0.916362</w:t>
      </w:r>
    </w:p>
    <w:p>
      <w:pPr>
        <w:pStyle w:val="PlainText"/>
        <w:rPr/>
      </w:pPr>
      <w:r>
        <w:rPr/>
        <w:t>Os11g0582400</w:t>
        <w:tab/>
        <w:t>xx</w:t>
        <w:tab/>
        <w:t>Os05g0140800</w:t>
        <w:tab/>
        <w:t>4.583</w:t>
        <w:tab/>
        <w:t>0.910953</w:t>
      </w:r>
    </w:p>
    <w:p>
      <w:pPr>
        <w:pStyle w:val="PlainText"/>
        <w:rPr/>
      </w:pPr>
      <w:r>
        <w:rPr/>
        <w:t>Os03g0842900</w:t>
        <w:tab/>
        <w:t>xx</w:t>
        <w:tab/>
        <w:t>Os03g0793700</w:t>
        <w:tab/>
        <w:t>5</w:t>
        <w:tab/>
        <w:t>0.916143</w:t>
      </w:r>
    </w:p>
    <w:p>
      <w:pPr>
        <w:pStyle w:val="PlainText"/>
        <w:rPr/>
      </w:pPr>
      <w:r>
        <w:rPr/>
        <w:t>Os05g0140800</w:t>
        <w:tab/>
        <w:t>xx</w:t>
        <w:tab/>
        <w:t>Os09g0370300</w:t>
        <w:tab/>
        <w:t>2.828</w:t>
        <w:tab/>
        <w:t>0.906634</w:t>
      </w:r>
    </w:p>
    <w:p>
      <w:pPr>
        <w:pStyle w:val="PlainText"/>
        <w:rPr/>
      </w:pPr>
      <w:r>
        <w:rPr/>
        <w:t>Os05g0140800</w:t>
        <w:tab/>
        <w:t>xx</w:t>
        <w:tab/>
        <w:t>Os05g0569500</w:t>
        <w:tab/>
        <w:t>4.243</w:t>
        <w:tab/>
        <w:t>0.895986</w:t>
      </w:r>
    </w:p>
    <w:p>
      <w:pPr>
        <w:pStyle w:val="PlainText"/>
        <w:rPr/>
      </w:pPr>
      <w:r>
        <w:rPr/>
        <w:t>Os03g0793700</w:t>
        <w:tab/>
        <w:t>xx</w:t>
        <w:tab/>
        <w:t>Os10g0542100</w:t>
        <w:tab/>
        <w:t>4.583</w:t>
        <w:tab/>
        <w:t>0.908233</w:t>
      </w:r>
    </w:p>
    <w:p>
      <w:pPr>
        <w:pStyle w:val="PlainText"/>
        <w:rPr/>
      </w:pPr>
      <w:r>
        <w:rPr/>
        <w:t>Os08g0320900</w:t>
        <w:tab/>
        <w:t>xx</w:t>
        <w:tab/>
        <w:t>Os03g0793700</w:t>
        <w:tab/>
        <w:t>3.464</w:t>
        <w:tab/>
        <w:t>0.917154</w:t>
      </w:r>
    </w:p>
    <w:p>
      <w:pPr>
        <w:pStyle w:val="PlainText"/>
        <w:rPr/>
      </w:pPr>
      <w:r>
        <w:rPr/>
        <w:t>Os08g0320900</w:t>
        <w:tab/>
        <w:t>xx</w:t>
        <w:tab/>
        <w:t>Os03g0842900</w:t>
        <w:tab/>
        <w:t>3.464</w:t>
        <w:tab/>
        <w:t>0.924862</w:t>
      </w:r>
    </w:p>
    <w:p>
      <w:pPr>
        <w:pStyle w:val="PlainText"/>
        <w:rPr/>
      </w:pPr>
      <w:r>
        <w:rPr/>
        <w:t>Os02g0658100</w:t>
      </w:r>
    </w:p>
    <w:p>
      <w:pPr>
        <w:pStyle w:val="PlainText"/>
        <w:rPr/>
      </w:pPr>
      <w:r>
        <w:rPr/>
        <w:t>Os02g0666200</w:t>
        <w:tab/>
        <w:t>xx</w:t>
        <w:tab/>
        <w:t>Os07g0448800</w:t>
        <w:tab/>
        <w:t>2.449</w:t>
        <w:tab/>
        <w:t>0.705684</w:t>
      </w:r>
    </w:p>
    <w:p>
      <w:pPr>
        <w:pStyle w:val="PlainText"/>
        <w:rPr/>
      </w:pPr>
      <w:r>
        <w:rPr/>
        <w:t>Os02g0666200</w:t>
        <w:tab/>
        <w:t>xx</w:t>
        <w:tab/>
        <w:t>Os04g0559700</w:t>
        <w:tab/>
        <w:t>3.464</w:t>
        <w:tab/>
        <w:t>0.666678</w:t>
      </w:r>
    </w:p>
    <w:p>
      <w:pPr>
        <w:pStyle w:val="PlainText"/>
        <w:rPr/>
      </w:pPr>
      <w:r>
        <w:rPr/>
        <w:t>Os06g0228200</w:t>
        <w:tab/>
        <w:t>xx</w:t>
        <w:tab/>
        <w:t>Os09g0458900</w:t>
        <w:tab/>
        <w:t>4.899</w:t>
        <w:tab/>
        <w:t>0.752378</w:t>
      </w:r>
    </w:p>
    <w:p>
      <w:pPr>
        <w:pStyle w:val="PlainText"/>
        <w:rPr/>
      </w:pPr>
      <w:r>
        <w:rPr/>
        <w:t>Os09g0458900</w:t>
        <w:tab/>
        <w:t>xx</w:t>
        <w:tab/>
        <w:t>Os02g0120600</w:t>
        <w:tab/>
        <w:t>2</w:t>
        <w:tab/>
        <w:t>0.834815</w:t>
      </w:r>
    </w:p>
    <w:p>
      <w:pPr>
        <w:pStyle w:val="PlainText"/>
        <w:rPr/>
      </w:pPr>
      <w:r>
        <w:rPr/>
        <w:t>Os09g0458900</w:t>
        <w:tab/>
        <w:t>xx</w:t>
        <w:tab/>
        <w:t>Os06g0691600</w:t>
        <w:tab/>
        <w:t>3.464</w:t>
        <w:tab/>
        <w:t>0.808070</w:t>
      </w:r>
    </w:p>
    <w:p>
      <w:pPr>
        <w:pStyle w:val="PlainText"/>
        <w:rPr/>
      </w:pPr>
      <w:r>
        <w:rPr/>
        <w:t>Os09g0458900</w:t>
        <w:tab/>
        <w:t>xx</w:t>
        <w:tab/>
        <w:t>Os08g0499000</w:t>
        <w:tab/>
        <w:t>3.873</w:t>
        <w:tab/>
        <w:t>0.778411</w:t>
      </w:r>
    </w:p>
    <w:p>
      <w:pPr>
        <w:pStyle w:val="PlainText"/>
        <w:rPr/>
      </w:pPr>
      <w:r>
        <w:rPr/>
        <w:t>Os09g0458900</w:t>
        <w:tab/>
        <w:t>xx</w:t>
        <w:tab/>
        <w:t>Os02g0128000</w:t>
        <w:tab/>
        <w:t>4.243</w:t>
        <w:tab/>
        <w:t>0.778245</w:t>
      </w:r>
    </w:p>
    <w:p>
      <w:pPr>
        <w:pStyle w:val="PlainText"/>
        <w:rPr/>
      </w:pPr>
      <w:r>
        <w:rPr/>
        <w:t>Os09g0458900</w:t>
        <w:tab/>
        <w:t>xx</w:t>
        <w:tab/>
        <w:t>Os07g0605800</w:t>
        <w:tab/>
        <w:t>4.69</w:t>
        <w:tab/>
        <w:t>0.753869</w:t>
      </w:r>
    </w:p>
    <w:p>
      <w:pPr>
        <w:pStyle w:val="PlainText"/>
        <w:rPr/>
      </w:pPr>
      <w:r>
        <w:rPr/>
        <w:t>Os02g0120600</w:t>
        <w:tab/>
        <w:t>xx</w:t>
        <w:tab/>
        <w:t>Os06g0125500</w:t>
        <w:tab/>
        <w:t>2.828</w:t>
        <w:tab/>
        <w:t>0.809503</w:t>
      </w:r>
    </w:p>
    <w:p>
      <w:pPr>
        <w:pStyle w:val="PlainText"/>
        <w:rPr/>
      </w:pPr>
      <w:r>
        <w:rPr/>
        <w:t>Os02g0120600</w:t>
        <w:tab/>
        <w:t>xx</w:t>
        <w:tab/>
        <w:t>Os05g0488600</w:t>
        <w:tab/>
        <w:t>3.162</w:t>
        <w:tab/>
        <w:t>0.797493</w:t>
      </w:r>
    </w:p>
    <w:p>
      <w:pPr>
        <w:pStyle w:val="PlainText"/>
        <w:rPr/>
      </w:pPr>
      <w:r>
        <w:rPr/>
        <w:t>Os02g0120600</w:t>
        <w:tab/>
        <w:t>xx</w:t>
        <w:tab/>
        <w:t>Os01g0910500</w:t>
        <w:tab/>
        <w:t>3.873</w:t>
        <w:tab/>
        <w:t>0.811550</w:t>
      </w:r>
    </w:p>
    <w:p>
      <w:pPr>
        <w:pStyle w:val="PlainText"/>
        <w:rPr/>
      </w:pPr>
      <w:r>
        <w:rPr/>
        <w:t>Os02g0120600</w:t>
        <w:tab/>
        <w:t>xx</w:t>
        <w:tab/>
        <w:t>Os06g0321700</w:t>
        <w:tab/>
        <w:t>4.899</w:t>
        <w:tab/>
        <w:t>0.787779</w:t>
      </w:r>
    </w:p>
    <w:p>
      <w:pPr>
        <w:pStyle w:val="PlainText"/>
        <w:rPr/>
      </w:pPr>
      <w:r>
        <w:rPr/>
        <w:t>Os01g0910500</w:t>
        <w:tab/>
        <w:t>xx</w:t>
        <w:tab/>
        <w:t>Os06g0321700</w:t>
        <w:tab/>
        <w:t>2</w:t>
        <w:tab/>
        <w:t>0.829121</w:t>
      </w:r>
    </w:p>
    <w:p>
      <w:pPr>
        <w:pStyle w:val="PlainText"/>
        <w:rPr/>
      </w:pPr>
      <w:r>
        <w:rPr/>
        <w:t>Os06g0691600</w:t>
        <w:tab/>
        <w:t>xx</w:t>
        <w:tab/>
        <w:t>Os02g0128000</w:t>
        <w:tab/>
        <w:t>2</w:t>
        <w:tab/>
        <w:t>0.861905</w:t>
      </w:r>
    </w:p>
    <w:p>
      <w:pPr>
        <w:pStyle w:val="PlainText"/>
        <w:rPr/>
      </w:pPr>
      <w:r>
        <w:rPr/>
        <w:t>Os06g0691600</w:t>
        <w:tab/>
        <w:t>xx</w:t>
        <w:tab/>
        <w:t>Os09g0344900</w:t>
        <w:tab/>
        <w:t>2.449</w:t>
        <w:tab/>
        <w:t>0.827755</w:t>
      </w:r>
    </w:p>
    <w:p>
      <w:pPr>
        <w:pStyle w:val="PlainText"/>
        <w:rPr/>
      </w:pPr>
      <w:r>
        <w:rPr/>
        <w:t>Os06g0691600</w:t>
        <w:tab/>
        <w:t>xx</w:t>
        <w:tab/>
        <w:t>Os03g0325500</w:t>
        <w:tab/>
        <w:t>3.162</w:t>
        <w:tab/>
        <w:t>0.772798</w:t>
      </w:r>
    </w:p>
    <w:p>
      <w:pPr>
        <w:pStyle w:val="PlainText"/>
        <w:rPr/>
      </w:pPr>
      <w:r>
        <w:rPr/>
        <w:t>Os08g0499000</w:t>
        <w:tab/>
        <w:t>xx</w:t>
        <w:tab/>
        <w:t>Os10g0552400</w:t>
        <w:tab/>
        <w:t>3.464</w:t>
        <w:tab/>
        <w:t>0.791918</w:t>
      </w:r>
    </w:p>
    <w:p>
      <w:pPr>
        <w:pStyle w:val="PlainText"/>
        <w:rPr/>
      </w:pPr>
      <w:r>
        <w:rPr/>
        <w:t>Os08g0499000</w:t>
        <w:tab/>
        <w:t>xx</w:t>
        <w:tab/>
        <w:t>Os12g0105800</w:t>
        <w:tab/>
        <w:t>4</w:t>
        <w:tab/>
        <w:t>0.757334</w:t>
      </w:r>
    </w:p>
    <w:p>
      <w:pPr>
        <w:pStyle w:val="PlainText"/>
        <w:rPr/>
      </w:pPr>
      <w:r>
        <w:rPr/>
        <w:t>Os02g0128000</w:t>
        <w:tab/>
        <w:t>xx</w:t>
        <w:tab/>
        <w:t>Os02g0490500</w:t>
        <w:tab/>
        <w:t>4.899</w:t>
        <w:tab/>
        <w:t>0.701174</w:t>
      </w:r>
    </w:p>
    <w:p>
      <w:pPr>
        <w:pStyle w:val="PlainText"/>
        <w:rPr/>
      </w:pPr>
      <w:r>
        <w:rPr/>
        <w:t>Os02g0128000</w:t>
        <w:tab/>
        <w:t>xx</w:t>
        <w:tab/>
        <w:t>Os09g0344900</w:t>
        <w:tab/>
        <w:t>4.899</w:t>
        <w:tab/>
        <w:t>0.760020</w:t>
      </w:r>
    </w:p>
    <w:p>
      <w:pPr>
        <w:pStyle w:val="PlainText"/>
        <w:rPr/>
      </w:pPr>
      <w:r>
        <w:rPr/>
        <w:t>Os03g0146100</w:t>
        <w:tab/>
        <w:t>xx</w:t>
        <w:tab/>
        <w:t>Os02g0760000</w:t>
        <w:tab/>
        <w:t>2.449</w:t>
        <w:tab/>
        <w:t>0.740557</w:t>
      </w:r>
    </w:p>
    <w:p>
      <w:pPr>
        <w:pStyle w:val="PlainText"/>
        <w:rPr/>
      </w:pPr>
      <w:r>
        <w:rPr/>
        <w:t>Os03g0146100</w:t>
        <w:tab/>
        <w:t>xx</w:t>
        <w:tab/>
        <w:t>Os05g0574400</w:t>
        <w:tab/>
        <w:t>3</w:t>
        <w:tab/>
        <w:t>0.727796</w:t>
      </w:r>
    </w:p>
    <w:p>
      <w:pPr>
        <w:pStyle w:val="PlainText"/>
        <w:rPr/>
      </w:pPr>
      <w:r>
        <w:rPr/>
        <w:t>Os03g0146100</w:t>
        <w:tab/>
        <w:t>xx</w:t>
        <w:tab/>
        <w:t>Os09g0558900</w:t>
        <w:tab/>
        <w:t>5</w:t>
        <w:tab/>
        <w:t>0.684807</w:t>
      </w:r>
    </w:p>
    <w:p>
      <w:pPr>
        <w:pStyle w:val="PlainText"/>
        <w:rPr/>
      </w:pPr>
      <w:r>
        <w:rPr/>
        <w:t>Os02g0760000</w:t>
        <w:tab/>
        <w:t>xx</w:t>
        <w:tab/>
        <w:t>Os09g0558900</w:t>
        <w:tab/>
        <w:t>2</w:t>
        <w:tab/>
        <w:t>0.761596</w:t>
      </w:r>
    </w:p>
    <w:p>
      <w:pPr>
        <w:pStyle w:val="PlainText"/>
        <w:rPr/>
      </w:pPr>
      <w:r>
        <w:rPr/>
        <w:t>Os02g0760000</w:t>
        <w:tab/>
        <w:t>xx</w:t>
        <w:tab/>
        <w:t>Os05g0574400</w:t>
        <w:tab/>
        <w:t>3.162</w:t>
        <w:tab/>
        <w:t>0.733956</w:t>
      </w:r>
    </w:p>
    <w:p>
      <w:pPr>
        <w:pStyle w:val="PlainText"/>
        <w:rPr/>
      </w:pPr>
      <w:r>
        <w:rPr/>
        <w:t>Os05g0574400</w:t>
        <w:tab/>
        <w:t>xx</w:t>
        <w:tab/>
        <w:t>Os07g0571600</w:t>
        <w:tab/>
        <w:t>3.873</w:t>
        <w:tab/>
        <w:t>0.704430</w:t>
      </w:r>
    </w:p>
    <w:p>
      <w:pPr>
        <w:pStyle w:val="PlainText"/>
        <w:rPr/>
      </w:pPr>
      <w:r>
        <w:rPr/>
        <w:t>Os05g0574400</w:t>
        <w:tab/>
        <w:t>xx</w:t>
        <w:tab/>
        <w:t>Os02g0664000</w:t>
        <w:tab/>
        <w:t>4</w:t>
        <w:tab/>
        <w:t>0.692059</w:t>
      </w:r>
    </w:p>
    <w:p>
      <w:pPr>
        <w:pStyle w:val="PlainText"/>
        <w:rPr/>
      </w:pPr>
      <w:r>
        <w:rPr/>
        <w:t>Os05g0574400</w:t>
        <w:tab/>
        <w:t>xx</w:t>
        <w:tab/>
        <w:t>Os09g0532700</w:t>
        <w:tab/>
        <w:t>4.472</w:t>
        <w:tab/>
        <w:t>0.719120</w:t>
      </w:r>
    </w:p>
    <w:p>
      <w:pPr>
        <w:pStyle w:val="PlainText"/>
        <w:rPr/>
      </w:pPr>
      <w:r>
        <w:rPr/>
        <w:t>Os09g0532700</w:t>
        <w:tab/>
        <w:t>xx</w:t>
        <w:tab/>
        <w:t>Os04g0403500</w:t>
        <w:tab/>
        <w:t>3.742</w:t>
        <w:tab/>
        <w:t>0.760956</w:t>
      </w:r>
    </w:p>
    <w:p>
      <w:pPr>
        <w:pStyle w:val="PlainText"/>
        <w:rPr/>
      </w:pPr>
      <w:r>
        <w:rPr/>
        <w:t>Os09g0532700</w:t>
        <w:tab/>
        <w:t>xx</w:t>
        <w:tab/>
        <w:t>Os04g0640500</w:t>
        <w:tab/>
        <w:t>4.243</w:t>
        <w:tab/>
        <w:t>0.726152</w:t>
      </w:r>
    </w:p>
    <w:p>
      <w:pPr>
        <w:pStyle w:val="PlainText"/>
        <w:rPr/>
      </w:pPr>
      <w:r>
        <w:rPr/>
        <w:t>Os09g0532700</w:t>
        <w:tab/>
        <w:t>xx</w:t>
        <w:tab/>
        <w:t>Os02g0805800</w:t>
        <w:tab/>
        <w:t>4.583</w:t>
        <w:tab/>
        <w:t>0.708985</w:t>
      </w:r>
    </w:p>
    <w:p>
      <w:pPr>
        <w:pStyle w:val="PlainText"/>
        <w:rPr/>
      </w:pPr>
      <w:r>
        <w:rPr/>
        <w:t>Os09g0532700</w:t>
        <w:tab/>
        <w:t>xx</w:t>
        <w:tab/>
        <w:t>Os03g0231800</w:t>
        <w:tab/>
        <w:t>4.69</w:t>
        <w:tab/>
        <w:t>0.683348</w:t>
      </w:r>
    </w:p>
    <w:p>
      <w:pPr>
        <w:pStyle w:val="PlainText"/>
        <w:rPr/>
      </w:pPr>
      <w:r>
        <w:rPr/>
        <w:t>Os09g0558900</w:t>
        <w:tab/>
        <w:t>xx</w:t>
        <w:tab/>
        <w:t>Os02g0620200</w:t>
        <w:tab/>
        <w:t>2.828</w:t>
        <w:tab/>
        <w:t>0.708295</w:t>
      </w:r>
    </w:p>
    <w:p>
      <w:pPr>
        <w:pStyle w:val="PlainText"/>
        <w:rPr/>
      </w:pPr>
      <w:r>
        <w:rPr/>
        <w:t>Os09g0558900</w:t>
        <w:tab/>
        <w:t>xx</w:t>
        <w:tab/>
        <w:t>Os01g0846800</w:t>
        <w:tab/>
        <w:t>4.899</w:t>
        <w:tab/>
        <w:t>0.761387</w:t>
      </w:r>
    </w:p>
    <w:p>
      <w:pPr>
        <w:pStyle w:val="PlainText"/>
        <w:rPr/>
      </w:pPr>
      <w:r>
        <w:rPr/>
        <w:t>Os02g0620200</w:t>
        <w:tab/>
        <w:t>xx</w:t>
        <w:tab/>
        <w:t>Os01g0703400</w:t>
        <w:tab/>
        <w:t>3.162</w:t>
        <w:tab/>
        <w:t>0.648931</w:t>
      </w:r>
    </w:p>
    <w:p>
      <w:pPr>
        <w:pStyle w:val="PlainText"/>
        <w:rPr/>
      </w:pPr>
      <w:r>
        <w:rPr/>
        <w:t>Os02g0620200</w:t>
        <w:tab/>
        <w:t>xx</w:t>
        <w:tab/>
        <w:t>Os03g0825600</w:t>
        <w:tab/>
        <w:t>3.464</w:t>
        <w:tab/>
        <w:t>0.654210</w:t>
      </w:r>
    </w:p>
    <w:p>
      <w:pPr>
        <w:pStyle w:val="PlainText"/>
        <w:rPr/>
      </w:pPr>
      <w:r>
        <w:rPr/>
        <w:t>Os02g0620200</w:t>
        <w:tab/>
        <w:t>xx</w:t>
        <w:tab/>
        <w:t>Os11g0707600</w:t>
        <w:tab/>
        <w:t>4.899</w:t>
        <w:tab/>
        <w:t>0.628227</w:t>
      </w:r>
    </w:p>
    <w:p>
      <w:pPr>
        <w:pStyle w:val="PlainText"/>
        <w:rPr/>
      </w:pPr>
      <w:r>
        <w:rPr/>
        <w:t>Os01g0846800</w:t>
        <w:tab/>
        <w:t>xx</w:t>
        <w:tab/>
        <w:t>Os01g0281100</w:t>
        <w:tab/>
        <w:t>2</w:t>
        <w:tab/>
        <w:t>0.895476</w:t>
      </w:r>
    </w:p>
    <w:p>
      <w:pPr>
        <w:pStyle w:val="PlainText"/>
        <w:rPr/>
      </w:pPr>
      <w:r>
        <w:rPr/>
        <w:t>Os01g0846800</w:t>
        <w:tab/>
        <w:t>xx</w:t>
        <w:tab/>
        <w:t>Os08g0178800</w:t>
        <w:tab/>
        <w:t>3.162</w:t>
        <w:tab/>
        <w:t>0.820287</w:t>
      </w:r>
    </w:p>
    <w:p>
      <w:pPr>
        <w:pStyle w:val="PlainText"/>
        <w:rPr/>
      </w:pPr>
      <w:r>
        <w:rPr/>
        <w:t>Os01g0846800</w:t>
        <w:tab/>
        <w:t>xx</w:t>
        <w:tab/>
        <w:t>Os09g0527900</w:t>
        <w:tab/>
        <w:t>3.873</w:t>
        <w:tab/>
        <w:t>0.861757</w:t>
      </w:r>
    </w:p>
    <w:p>
      <w:pPr>
        <w:pStyle w:val="PlainText"/>
        <w:rPr/>
      </w:pPr>
      <w:r>
        <w:rPr/>
        <w:t>Os01g0846800</w:t>
        <w:tab/>
        <w:t>xx</w:t>
        <w:tab/>
        <w:t>Os06g0728700</w:t>
        <w:tab/>
        <w:t>4.472</w:t>
        <w:tab/>
        <w:t>0.749077</w:t>
      </w:r>
    </w:p>
    <w:p>
      <w:pPr>
        <w:pStyle w:val="PlainText"/>
        <w:rPr/>
      </w:pPr>
      <w:r>
        <w:rPr/>
        <w:t>Os01g0846800</w:t>
        <w:tab/>
        <w:t>xx</w:t>
        <w:tab/>
        <w:t>Os03g0387900</w:t>
        <w:tab/>
        <w:t>4.472</w:t>
        <w:tab/>
        <w:t>0.835169</w:t>
      </w:r>
    </w:p>
    <w:p>
      <w:pPr>
        <w:pStyle w:val="PlainText"/>
        <w:rPr/>
      </w:pPr>
      <w:r>
        <w:rPr/>
        <w:t>Os01g0846800</w:t>
        <w:tab/>
        <w:t>xx</w:t>
        <w:tab/>
        <w:t>Os09g0375900</w:t>
        <w:tab/>
        <w:t>4.899</w:t>
        <w:tab/>
        <w:t>0.731229</w:t>
      </w:r>
    </w:p>
    <w:p>
      <w:pPr>
        <w:pStyle w:val="PlainText"/>
        <w:rPr/>
      </w:pPr>
      <w:r>
        <w:rPr/>
        <w:t>Os01g0281100</w:t>
        <w:tab/>
        <w:t>xx</w:t>
        <w:tab/>
        <w:t>Os08g0178800</w:t>
        <w:tab/>
        <w:t>3.873</w:t>
        <w:tab/>
        <w:t>0.755241</w:t>
      </w:r>
    </w:p>
    <w:p>
      <w:pPr>
        <w:pStyle w:val="PlainText"/>
        <w:rPr/>
      </w:pPr>
      <w:r>
        <w:rPr/>
        <w:t>Os01g0281100</w:t>
        <w:tab/>
        <w:t>xx</w:t>
        <w:tab/>
        <w:t>Os09g0527900</w:t>
        <w:tab/>
        <w:t>4.243</w:t>
        <w:tab/>
        <w:t>0.851349</w:t>
      </w:r>
    </w:p>
    <w:p>
      <w:pPr>
        <w:pStyle w:val="PlainText"/>
        <w:rPr/>
      </w:pPr>
      <w:r>
        <w:rPr/>
        <w:t>Os01g0281100</w:t>
        <w:tab/>
        <w:t>xx</w:t>
        <w:tab/>
        <w:t>Os03g0387900</w:t>
        <w:tab/>
        <w:t>4.899</w:t>
        <w:tab/>
        <w:t>0.830381</w:t>
      </w:r>
    </w:p>
    <w:p>
      <w:pPr>
        <w:pStyle w:val="PlainText"/>
        <w:rPr/>
      </w:pPr>
      <w:r>
        <w:rPr/>
        <w:t>Os09g0527900</w:t>
        <w:tab/>
        <w:t>xx</w:t>
        <w:tab/>
        <w:t>Os03g0387900</w:t>
        <w:tab/>
        <w:t>2.449</w:t>
        <w:tab/>
        <w:t>0.909608</w:t>
      </w:r>
    </w:p>
    <w:p>
      <w:pPr>
        <w:pStyle w:val="PlainText"/>
        <w:rPr/>
      </w:pPr>
      <w:r>
        <w:rPr/>
        <w:t>Os08g0560000</w:t>
        <w:tab/>
        <w:t>xx</w:t>
        <w:tab/>
        <w:t>Os08g0113000</w:t>
        <w:tab/>
        <w:t>4.899</w:t>
        <w:tab/>
        <w:t>0.644643</w:t>
      </w:r>
    </w:p>
    <w:p>
      <w:pPr>
        <w:pStyle w:val="PlainText"/>
        <w:rPr/>
      </w:pPr>
      <w:r>
        <w:rPr/>
        <w:t>Os08g0113000</w:t>
        <w:tab/>
        <w:t>xx</w:t>
        <w:tab/>
        <w:t>Os10g0109600</w:t>
        <w:tab/>
        <w:t>2.828</w:t>
        <w:tab/>
        <w:t>0.732163</w:t>
      </w:r>
    </w:p>
    <w:p>
      <w:pPr>
        <w:pStyle w:val="PlainText"/>
        <w:rPr/>
      </w:pPr>
      <w:r>
        <w:rPr/>
        <w:t>Os08g0113000</w:t>
        <w:tab/>
        <w:t>xx</w:t>
        <w:tab/>
        <w:t>Os03g0235000</w:t>
        <w:tab/>
        <w:t>4.583</w:t>
        <w:tab/>
        <w:t>0.679197</w:t>
      </w:r>
    </w:p>
    <w:p>
      <w:pPr>
        <w:pStyle w:val="PlainText"/>
        <w:rPr/>
      </w:pPr>
      <w:r>
        <w:rPr/>
        <w:t>Os10g0109600</w:t>
        <w:tab/>
        <w:t>xx</w:t>
        <w:tab/>
        <w:t>Os03g0235000</w:t>
        <w:tab/>
        <w:t>2</w:t>
        <w:tab/>
        <w:t>0.764844</w:t>
      </w:r>
    </w:p>
    <w:p>
      <w:pPr>
        <w:pStyle w:val="PlainText"/>
        <w:rPr/>
      </w:pPr>
      <w:r>
        <w:rPr/>
        <w:t>Os10g0109600</w:t>
        <w:tab/>
        <w:t>xx</w:t>
        <w:tab/>
        <w:t>Os01g0185900</w:t>
        <w:tab/>
        <w:t>3.873</w:t>
        <w:tab/>
        <w:t>0.738429</w:t>
      </w:r>
    </w:p>
    <w:p>
      <w:pPr>
        <w:pStyle w:val="PlainText"/>
        <w:rPr/>
      </w:pPr>
      <w:r>
        <w:rPr/>
        <w:t>Os10g0109600</w:t>
        <w:tab/>
        <w:t>xx</w:t>
        <w:tab/>
        <w:t>Os07g0677600</w:t>
        <w:tab/>
        <w:t>3.873</w:t>
        <w:tab/>
        <w:t>0.704501</w:t>
      </w:r>
    </w:p>
    <w:p>
      <w:pPr>
        <w:pStyle w:val="PlainText"/>
        <w:rPr/>
      </w:pPr>
      <w:r>
        <w:rPr/>
        <w:t>Os03g0235000</w:t>
        <w:tab/>
        <w:t>xx</w:t>
        <w:tab/>
        <w:t>Os07g0542400</w:t>
        <w:tab/>
        <w:t>3.873</w:t>
        <w:tab/>
        <w:t>0.657678</w:t>
      </w:r>
    </w:p>
    <w:p>
      <w:pPr>
        <w:pStyle w:val="PlainText"/>
        <w:rPr/>
      </w:pPr>
      <w:r>
        <w:rPr/>
        <w:t>Os03g0235000</w:t>
        <w:tab/>
        <w:t>xx</w:t>
        <w:tab/>
        <w:t>Os03g0225900</w:t>
        <w:tab/>
        <w:t>4.899</w:t>
        <w:tab/>
        <w:t>0.636146</w:t>
      </w:r>
    </w:p>
    <w:p>
      <w:pPr>
        <w:pStyle w:val="PlainText"/>
        <w:rPr/>
      </w:pPr>
      <w:r>
        <w:rPr/>
        <w:t>Os07g0448800</w:t>
        <w:tab/>
        <w:t>xx</w:t>
        <w:tab/>
        <w:t>Os01g0658400</w:t>
        <w:tab/>
        <w:t>2.828</w:t>
        <w:tab/>
        <w:t>0.698635</w:t>
      </w:r>
    </w:p>
    <w:p>
      <w:pPr>
        <w:pStyle w:val="PlainText"/>
        <w:rPr/>
      </w:pPr>
      <w:r>
        <w:rPr/>
        <w:t>Os07g0448800</w:t>
        <w:tab/>
        <w:t>xx</w:t>
        <w:tab/>
        <w:t>Os05g0582000</w:t>
        <w:tab/>
        <w:t>2.828</w:t>
        <w:tab/>
        <w:t>0.713170</w:t>
      </w:r>
    </w:p>
    <w:p>
      <w:pPr>
        <w:pStyle w:val="PlainText"/>
        <w:rPr/>
      </w:pPr>
      <w:r>
        <w:rPr/>
        <w:t>Os07g0448800</w:t>
        <w:tab/>
        <w:t>xx</w:t>
        <w:tab/>
        <w:t>Os04g0559700</w:t>
        <w:tab/>
        <w:t>4</w:t>
        <w:tab/>
        <w:t>0.672565</w:t>
      </w:r>
    </w:p>
    <w:p>
      <w:pPr>
        <w:pStyle w:val="PlainText"/>
        <w:rPr/>
      </w:pPr>
      <w:r>
        <w:rPr/>
        <w:t>Os07g0448800</w:t>
        <w:tab/>
        <w:t>xx</w:t>
        <w:tab/>
        <w:t>Os12g0189300</w:t>
        <w:tab/>
        <w:t>4.899</w:t>
        <w:tab/>
        <w:t>0.691259</w:t>
      </w:r>
    </w:p>
    <w:p>
      <w:pPr>
        <w:pStyle w:val="PlainText"/>
        <w:rPr/>
      </w:pPr>
      <w:r>
        <w:rPr/>
        <w:t>Os01g0658400</w:t>
        <w:tab/>
        <w:t>xx</w:t>
        <w:tab/>
        <w:t>Os09g0297100</w:t>
        <w:tab/>
        <w:t>3.464</w:t>
        <w:tab/>
        <w:t>0.674579</w:t>
      </w:r>
    </w:p>
    <w:p>
      <w:pPr>
        <w:pStyle w:val="PlainText"/>
        <w:rPr/>
      </w:pPr>
      <w:r>
        <w:rPr/>
        <w:t>Os09g0297100</w:t>
        <w:tab/>
        <w:t>xx</w:t>
        <w:tab/>
        <w:t>Os03g0800700</w:t>
        <w:tab/>
        <w:t>2</w:t>
        <w:tab/>
        <w:t>0.701960</w:t>
      </w:r>
    </w:p>
    <w:p>
      <w:pPr>
        <w:pStyle w:val="PlainText"/>
        <w:rPr/>
      </w:pPr>
      <w:r>
        <w:rPr/>
        <w:t>Os09g0297100</w:t>
        <w:tab/>
        <w:t>xx</w:t>
        <w:tab/>
        <w:t>Os10g0580200</w:t>
        <w:tab/>
        <w:t>3.742</w:t>
        <w:tab/>
        <w:t>0.658545</w:t>
      </w:r>
    </w:p>
    <w:p>
      <w:pPr>
        <w:pStyle w:val="PlainText"/>
        <w:rPr/>
      </w:pPr>
      <w:r>
        <w:rPr/>
        <w:t>Os05g0582000</w:t>
        <w:tab/>
        <w:t>xx</w:t>
        <w:tab/>
        <w:t>Os06g0216700</w:t>
        <w:tab/>
        <w:t>2</w:t>
        <w:tab/>
        <w:t>0.724267</w:t>
      </w:r>
    </w:p>
    <w:p>
      <w:pPr>
        <w:pStyle w:val="PlainText"/>
        <w:rPr/>
      </w:pPr>
      <w:r>
        <w:rPr/>
        <w:t>Os05g0582000</w:t>
        <w:tab/>
        <w:t>xx</w:t>
        <w:tab/>
        <w:t>Os02g0594700</w:t>
        <w:tab/>
        <w:t>4.243</w:t>
        <w:tab/>
        <w:t>0.653919</w:t>
      </w:r>
    </w:p>
    <w:p>
      <w:pPr>
        <w:pStyle w:val="PlainText"/>
        <w:rPr/>
      </w:pPr>
      <w:r>
        <w:rPr/>
        <w:t>Os06g0216700</w:t>
        <w:tab/>
        <w:t>xx</w:t>
        <w:tab/>
        <w:t>Os02g0594700</w:t>
        <w:tab/>
        <w:t>4.243</w:t>
        <w:tab/>
        <w:t>0.651354</w:t>
      </w:r>
    </w:p>
    <w:p>
      <w:pPr>
        <w:pStyle w:val="PlainText"/>
        <w:rPr/>
      </w:pPr>
      <w:r>
        <w:rPr/>
        <w:t>Os06g0216700</w:t>
        <w:tab/>
        <w:t>xx</w:t>
        <w:tab/>
        <w:t>Os05g0410200</w:t>
        <w:tab/>
        <w:t>4.243</w:t>
        <w:tab/>
        <w:t>0.685109</w:t>
      </w:r>
    </w:p>
    <w:p>
      <w:pPr>
        <w:pStyle w:val="PlainText"/>
        <w:rPr/>
      </w:pPr>
      <w:r>
        <w:rPr/>
        <w:t>Os02g0594700</w:t>
        <w:tab/>
        <w:t>xx</w:t>
        <w:tab/>
        <w:t>Os02g0594600</w:t>
        <w:tab/>
        <w:t>2.828</w:t>
        <w:tab/>
        <w:t>0.638669</w:t>
      </w:r>
    </w:p>
    <w:p>
      <w:pPr>
        <w:pStyle w:val="PlainText"/>
        <w:rPr/>
      </w:pPr>
      <w:r>
        <w:rPr/>
        <w:t>Os12g0189300</w:t>
        <w:tab/>
        <w:t>xx</w:t>
        <w:tab/>
        <w:t>Os01g0700100</w:t>
        <w:tab/>
        <w:t>4.472</w:t>
        <w:tab/>
        <w:t>0.747049</w:t>
      </w:r>
    </w:p>
    <w:p>
      <w:pPr>
        <w:pStyle w:val="PlainText"/>
        <w:rPr/>
      </w:pPr>
      <w:r>
        <w:rPr/>
        <w:t>Os01g0700100</w:t>
        <w:tab/>
        <w:t>xx</w:t>
        <w:tab/>
        <w:t>Os05g0220500</w:t>
        <w:tab/>
        <w:t>2</w:t>
        <w:tab/>
        <w:t>0.812309</w:t>
      </w:r>
    </w:p>
    <w:p>
      <w:pPr>
        <w:pStyle w:val="PlainText"/>
        <w:rPr/>
      </w:pPr>
      <w:r>
        <w:rPr/>
        <w:t>Os01g0700100</w:t>
        <w:tab/>
        <w:t>xx</w:t>
        <w:tab/>
        <w:t>Os06g0712300</w:t>
        <w:tab/>
        <w:t>2.449</w:t>
        <w:tab/>
        <w:t>0.797146</w:t>
      </w:r>
    </w:p>
    <w:p>
      <w:pPr>
        <w:pStyle w:val="PlainText"/>
        <w:rPr/>
      </w:pPr>
      <w:r>
        <w:rPr/>
        <w:t>Os05g0231700</w:t>
        <w:tab/>
        <w:t>xx</w:t>
        <w:tab/>
        <w:t>Os05g0142400</w:t>
        <w:tab/>
        <w:t>3.873</w:t>
        <w:tab/>
        <w:t>0.649693</w:t>
      </w:r>
    </w:p>
    <w:p>
      <w:pPr>
        <w:pStyle w:val="PlainText"/>
        <w:rPr/>
      </w:pPr>
      <w:r>
        <w:rPr/>
        <w:t>Os05g0231700</w:t>
        <w:tab/>
        <w:t>xx</w:t>
        <w:tab/>
        <w:t>Os04g0691400</w:t>
        <w:tab/>
        <w:t>4.899</w:t>
        <w:tab/>
        <w:t>0.649046</w:t>
      </w:r>
    </w:p>
    <w:p>
      <w:pPr>
        <w:pStyle w:val="PlainText"/>
        <w:rPr/>
      </w:pPr>
      <w:r>
        <w:rPr/>
        <w:t>Os05g0142400</w:t>
        <w:tab/>
        <w:t>xx</w:t>
        <w:tab/>
        <w:t>Os01g0971000</w:t>
        <w:tab/>
        <w:t>3</w:t>
        <w:tab/>
        <w:t>0.733380</w:t>
      </w:r>
    </w:p>
    <w:p>
      <w:pPr>
        <w:pStyle w:val="PlainText"/>
        <w:rPr/>
      </w:pPr>
      <w:r>
        <w:rPr/>
        <w:t>Os05g0142400</w:t>
        <w:tab/>
        <w:t>xx</w:t>
        <w:tab/>
        <w:t>Os09g0344900</w:t>
        <w:tab/>
        <w:t>4</w:t>
        <w:tab/>
        <w:t>0.733464</w:t>
      </w:r>
    </w:p>
    <w:p>
      <w:pPr>
        <w:pStyle w:val="PlainText"/>
        <w:rPr/>
      </w:pPr>
      <w:r>
        <w:rPr/>
        <w:t>Os05g0142400</w:t>
        <w:tab/>
        <w:t>xx</w:t>
        <w:tab/>
        <w:t>Os06g0500300</w:t>
        <w:tab/>
        <w:t>4.472</w:t>
        <w:tab/>
        <w:t>0.731999</w:t>
      </w:r>
    </w:p>
    <w:p>
      <w:pPr>
        <w:pStyle w:val="PlainText"/>
        <w:rPr/>
      </w:pPr>
      <w:r>
        <w:rPr/>
        <w:t>Os01g0971000</w:t>
        <w:tab/>
        <w:t>xx</w:t>
        <w:tab/>
        <w:t>Os01g0810300</w:t>
        <w:tab/>
        <w:t>2.449</w:t>
        <w:tab/>
        <w:t>0.751351</w:t>
      </w:r>
    </w:p>
    <w:p>
      <w:pPr>
        <w:pStyle w:val="PlainText"/>
        <w:rPr/>
      </w:pPr>
      <w:r>
        <w:rPr/>
        <w:t>Os01g0971000</w:t>
        <w:tab/>
        <w:t>xx</w:t>
        <w:tab/>
        <w:t>Os10g0148400</w:t>
        <w:tab/>
        <w:t>3.464</w:t>
        <w:tab/>
        <w:t>0.703277</w:t>
      </w:r>
    </w:p>
    <w:p>
      <w:pPr>
        <w:pStyle w:val="PlainText"/>
        <w:rPr/>
      </w:pPr>
      <w:r>
        <w:rPr/>
        <w:t>Os01g0810300</w:t>
        <w:tab/>
        <w:t>xx</w:t>
        <w:tab/>
        <w:t>Os10g0330000</w:t>
        <w:tab/>
        <w:t>2.828</w:t>
        <w:tab/>
        <w:t>0.752387</w:t>
      </w:r>
    </w:p>
    <w:p>
      <w:pPr>
        <w:pStyle w:val="PlainText"/>
        <w:rPr/>
      </w:pPr>
      <w:r>
        <w:rPr/>
        <w:t>Os09g0344900</w:t>
        <w:tab/>
        <w:t>xx</w:t>
        <w:tab/>
        <w:t>Os06g0500300</w:t>
        <w:tab/>
        <w:t>3</w:t>
        <w:tab/>
        <w:t>0.788580</w:t>
      </w:r>
    </w:p>
    <w:p>
      <w:pPr>
        <w:pStyle w:val="PlainText"/>
        <w:rPr/>
      </w:pPr>
      <w:r>
        <w:rPr/>
        <w:t>Os09g0344900</w:t>
        <w:tab/>
        <w:t>xx</w:t>
        <w:tab/>
        <w:t>Os05g0541800</w:t>
        <w:tab/>
        <w:t>4</w:t>
        <w:tab/>
        <w:t>0.788396</w:t>
      </w:r>
    </w:p>
    <w:p>
      <w:pPr>
        <w:pStyle w:val="PlainText"/>
        <w:rPr/>
      </w:pPr>
      <w:r>
        <w:rPr/>
        <w:t>Os09g0344900</w:t>
        <w:tab/>
        <w:t>xx</w:t>
        <w:tab/>
        <w:t>Os01g0635200</w:t>
        <w:tab/>
        <w:t>4.472</w:t>
        <w:tab/>
        <w:t>0.760987</w:t>
      </w:r>
    </w:p>
    <w:p>
      <w:pPr>
        <w:pStyle w:val="PlainText"/>
        <w:rPr/>
      </w:pPr>
      <w:r>
        <w:rPr/>
        <w:t>Os01g0635200</w:t>
        <w:tab/>
        <w:t>xx</w:t>
        <w:tab/>
        <w:t>Os06g0321700</w:t>
        <w:tab/>
        <w:t>4</w:t>
        <w:tab/>
        <w:t>0.774709</w:t>
      </w:r>
    </w:p>
    <w:p>
      <w:pPr>
        <w:pStyle w:val="PlainText"/>
        <w:rPr/>
      </w:pPr>
      <w:r>
        <w:rPr/>
        <w:t>Os06g0500300</w:t>
        <w:tab/>
        <w:t>xx</w:t>
        <w:tab/>
        <w:t>Os05g0541800</w:t>
        <w:tab/>
        <w:t>2</w:t>
        <w:tab/>
        <w:t>0.835393</w:t>
      </w:r>
    </w:p>
    <w:p>
      <w:pPr>
        <w:pStyle w:val="PlainText"/>
        <w:rPr/>
      </w:pPr>
      <w:r>
        <w:rPr/>
        <w:t>Os06g0500300</w:t>
        <w:tab/>
        <w:t>xx</w:t>
        <w:tab/>
        <w:t>Os10g0330000</w:t>
        <w:tab/>
        <w:t>4.899</w:t>
        <w:tab/>
        <w:t>0.737833</w:t>
      </w:r>
    </w:p>
    <w:p>
      <w:pPr>
        <w:pStyle w:val="PlainText"/>
        <w:rPr/>
      </w:pPr>
      <w:r>
        <w:rPr/>
        <w:t>Os10g0330000</w:t>
        <w:tab/>
        <w:t>xx</w:t>
        <w:tab/>
        <w:t>Os06g0125500</w:t>
        <w:tab/>
        <w:t>3.464</w:t>
        <w:tab/>
        <w:t>0.768492</w:t>
      </w:r>
    </w:p>
    <w:p>
      <w:pPr>
        <w:pStyle w:val="PlainText"/>
        <w:rPr/>
      </w:pPr>
      <w:r>
        <w:rPr/>
        <w:t>Os04g0691400</w:t>
        <w:tab/>
        <w:t>xx</w:t>
        <w:tab/>
        <w:t>Os04g0649900</w:t>
        <w:tab/>
        <w:t>3.162</w:t>
        <w:tab/>
        <w:t>0.671717</w:t>
      </w:r>
    </w:p>
    <w:p>
      <w:pPr>
        <w:pStyle w:val="PlainText"/>
        <w:rPr/>
      </w:pPr>
      <w:r>
        <w:rPr/>
        <w:t>Os04g0649900</w:t>
        <w:tab/>
        <w:t>xx</w:t>
        <w:tab/>
        <w:t>Os02g0180000</w:t>
        <w:tab/>
        <w:t>2</w:t>
        <w:tab/>
        <w:t>0.690443</w:t>
      </w:r>
    </w:p>
    <w:p>
      <w:pPr>
        <w:pStyle w:val="PlainText"/>
        <w:rPr/>
      </w:pPr>
      <w:r>
        <w:rPr/>
        <w:t>Os04g0649900</w:t>
        <w:tab/>
        <w:t>xx</w:t>
        <w:tab/>
        <w:t>Os02g0661900</w:t>
        <w:tab/>
        <w:t>2.449</w:t>
        <w:tab/>
        <w:t>0.683041</w:t>
      </w:r>
    </w:p>
    <w:p>
      <w:pPr>
        <w:pStyle w:val="PlainText"/>
        <w:rPr/>
      </w:pPr>
      <w:r>
        <w:rPr/>
        <w:t>Os01g0202800</w:t>
      </w:r>
    </w:p>
    <w:p>
      <w:pPr>
        <w:pStyle w:val="PlainText"/>
        <w:rPr/>
      </w:pPr>
      <w:r>
        <w:rPr/>
        <w:t>Os07g0448100</w:t>
        <w:tab/>
        <w:t>xx</w:t>
        <w:tab/>
        <w:t>Os07g0448200</w:t>
        <w:tab/>
        <w:t>2</w:t>
        <w:tab/>
        <w:t>0.921959</w:t>
      </w:r>
    </w:p>
    <w:p>
      <w:pPr>
        <w:pStyle w:val="PlainText"/>
        <w:rPr/>
      </w:pPr>
      <w:r>
        <w:rPr/>
        <w:t>Os07g0448200</w:t>
        <w:tab/>
        <w:t>xx</w:t>
        <w:tab/>
        <w:t>Os07g0448400</w:t>
        <w:tab/>
        <w:t>3</w:t>
        <w:tab/>
        <w:t>0.597418</w:t>
      </w:r>
    </w:p>
    <w:p>
      <w:pPr>
        <w:pStyle w:val="PlainText"/>
        <w:rPr/>
      </w:pPr>
      <w:r>
        <w:rPr/>
        <w:t>Os06g0336200</w:t>
        <w:tab/>
        <w:t>xx</w:t>
        <w:tab/>
        <w:t>Os04g0671300</w:t>
        <w:tab/>
        <w:t>2.828</w:t>
        <w:tab/>
        <w:t>0.623582</w:t>
      </w:r>
    </w:p>
    <w:p>
      <w:pPr>
        <w:pStyle w:val="PlainText"/>
        <w:rPr/>
      </w:pPr>
      <w:r>
        <w:rPr/>
        <w:t>Os06g0336200</w:t>
        <w:tab/>
        <w:t>xx</w:t>
        <w:tab/>
        <w:t>Os12g0113500</w:t>
        <w:tab/>
        <w:t>3.742</w:t>
        <w:tab/>
        <w:t>0.662639</w:t>
      </w:r>
    </w:p>
    <w:p>
      <w:pPr>
        <w:pStyle w:val="PlainText"/>
        <w:rPr/>
      </w:pPr>
      <w:r>
        <w:rPr/>
        <w:t>Os12g0113500</w:t>
        <w:tab/>
        <w:t>xx</w:t>
        <w:tab/>
        <w:t>Os11g0113700</w:t>
        <w:tab/>
        <w:t>2</w:t>
        <w:tab/>
        <w:t>0.887920</w:t>
      </w:r>
    </w:p>
    <w:p>
      <w:pPr>
        <w:pStyle w:val="PlainText"/>
        <w:rPr/>
      </w:pPr>
      <w:r>
        <w:rPr/>
        <w:t>Os12g0113500</w:t>
        <w:tab/>
        <w:t>xx</w:t>
        <w:tab/>
        <w:t>Os03g0850400</w:t>
        <w:tab/>
        <w:t>2.449</w:t>
        <w:tab/>
        <w:t>0.756572</w:t>
      </w:r>
    </w:p>
    <w:p>
      <w:pPr>
        <w:pStyle w:val="PlainText"/>
        <w:rPr/>
      </w:pPr>
      <w:r>
        <w:rPr/>
        <w:t>Os12g0113500</w:t>
        <w:tab/>
        <w:t>xx</w:t>
        <w:tab/>
        <w:t>Os04g0640900</w:t>
        <w:tab/>
        <w:t>3.464</w:t>
        <w:tab/>
        <w:t>0.754012</w:t>
      </w:r>
    </w:p>
    <w:p>
      <w:pPr>
        <w:pStyle w:val="PlainText"/>
        <w:rPr/>
      </w:pPr>
      <w:r>
        <w:rPr/>
        <w:t>Os12g0113500</w:t>
        <w:tab/>
        <w:t>xx</w:t>
        <w:tab/>
        <w:t>Os03g0823400</w:t>
        <w:tab/>
        <w:t>4.472</w:t>
        <w:tab/>
        <w:t>0.687363</w:t>
      </w:r>
    </w:p>
    <w:p>
      <w:pPr>
        <w:pStyle w:val="PlainText"/>
        <w:rPr/>
      </w:pPr>
      <w:r>
        <w:rPr/>
        <w:t>Os12g0113500</w:t>
        <w:tab/>
        <w:t>xx</w:t>
        <w:tab/>
        <w:t>Os07g0246600</w:t>
        <w:tab/>
        <w:t>4.69</w:t>
        <w:tab/>
        <w:t>0.646603</w:t>
      </w:r>
    </w:p>
    <w:p>
      <w:pPr>
        <w:pStyle w:val="PlainText"/>
        <w:rPr/>
      </w:pPr>
      <w:r>
        <w:rPr/>
        <w:t>Os11g0113700</w:t>
        <w:tab/>
        <w:t>xx</w:t>
        <w:tab/>
        <w:t>Os04g0640900</w:t>
        <w:tab/>
        <w:t>2.449</w:t>
        <w:tab/>
        <w:t>0.765530</w:t>
      </w:r>
    </w:p>
    <w:p>
      <w:pPr>
        <w:pStyle w:val="PlainText"/>
        <w:rPr/>
      </w:pPr>
      <w:r>
        <w:rPr/>
        <w:t>Os11g0113700</w:t>
        <w:tab/>
        <w:t>xx</w:t>
        <w:tab/>
        <w:t>Os03g0850400</w:t>
        <w:tab/>
        <w:t>3.464</w:t>
        <w:tab/>
        <w:t>0.742929</w:t>
      </w:r>
    </w:p>
    <w:p>
      <w:pPr>
        <w:pStyle w:val="PlainText"/>
        <w:rPr/>
      </w:pPr>
      <w:r>
        <w:rPr/>
        <w:t>Os11g0113700</w:t>
        <w:tab/>
        <w:t>xx</w:t>
        <w:tab/>
        <w:t>Os03g0823400</w:t>
        <w:tab/>
        <w:t>3.464</w:t>
        <w:tab/>
        <w:t>0.704384</w:t>
      </w:r>
    </w:p>
    <w:p>
      <w:pPr>
        <w:pStyle w:val="PlainText"/>
        <w:rPr/>
      </w:pPr>
      <w:r>
        <w:rPr/>
        <w:t>Os11g0113700</w:t>
        <w:tab/>
        <w:t>xx</w:t>
        <w:tab/>
        <w:t>Os02g0136000</w:t>
        <w:tab/>
        <w:t>3.873</w:t>
        <w:tab/>
        <w:t>0.720644</w:t>
      </w:r>
    </w:p>
    <w:p>
      <w:pPr>
        <w:pStyle w:val="PlainText"/>
        <w:rPr/>
      </w:pPr>
      <w:r>
        <w:rPr/>
        <w:t>Os03g0850400</w:t>
        <w:tab/>
        <w:t>xx</w:t>
        <w:tab/>
        <w:t>Os09g0294000</w:t>
        <w:tab/>
        <w:t>3.162</w:t>
        <w:tab/>
        <w:t>0.721188</w:t>
      </w:r>
    </w:p>
    <w:p>
      <w:pPr>
        <w:pStyle w:val="PlainText"/>
        <w:rPr/>
      </w:pPr>
      <w:r>
        <w:rPr/>
        <w:t>Os03g0850400</w:t>
        <w:tab/>
        <w:t>xx</w:t>
        <w:tab/>
        <w:t>Os04g0640900</w:t>
        <w:tab/>
        <w:t>4</w:t>
        <w:tab/>
        <w:t>0.733309</w:t>
      </w:r>
    </w:p>
    <w:p>
      <w:pPr>
        <w:pStyle w:val="PlainText"/>
        <w:rPr/>
      </w:pPr>
      <w:r>
        <w:rPr/>
        <w:t>Os03g0850400</w:t>
        <w:tab/>
        <w:t>xx</w:t>
        <w:tab/>
        <w:t>Os10g0483500</w:t>
        <w:tab/>
        <w:t>4</w:t>
        <w:tab/>
        <w:t>0.635646</w:t>
      </w:r>
    </w:p>
    <w:p>
      <w:pPr>
        <w:pStyle w:val="PlainText"/>
        <w:rPr/>
      </w:pPr>
      <w:r>
        <w:rPr/>
        <w:t>Os03g0850400</w:t>
        <w:tab/>
        <w:t>xx</w:t>
        <w:tab/>
        <w:t>Os02g0749300</w:t>
        <w:tab/>
        <w:t>4.899</w:t>
        <w:tab/>
        <w:t>0.679900</w:t>
      </w:r>
    </w:p>
    <w:p>
      <w:pPr>
        <w:pStyle w:val="PlainText"/>
        <w:rPr/>
      </w:pPr>
      <w:r>
        <w:rPr/>
        <w:t>Os04g0640900</w:t>
        <w:tab/>
        <w:t>xx</w:t>
        <w:tab/>
        <w:t>Os02g0749300</w:t>
        <w:tab/>
        <w:t>3.162</w:t>
        <w:tab/>
        <w:t>0.702290</w:t>
      </w:r>
    </w:p>
    <w:p>
      <w:pPr>
        <w:pStyle w:val="PlainText"/>
        <w:rPr/>
      </w:pPr>
      <w:r>
        <w:rPr/>
        <w:t>Os03g0823400</w:t>
        <w:tab/>
        <w:t>xx</w:t>
        <w:tab/>
        <w:t>Os02g0749300</w:t>
        <w:tab/>
        <w:t>3</w:t>
        <w:tab/>
        <w:t>0.691028</w:t>
      </w:r>
    </w:p>
    <w:p>
      <w:pPr>
        <w:pStyle w:val="PlainText"/>
        <w:rPr/>
      </w:pPr>
      <w:r>
        <w:rPr/>
        <w:t>Os03g0823400</w:t>
        <w:tab/>
        <w:t>xx</w:t>
        <w:tab/>
        <w:t>Os07g0187700</w:t>
        <w:tab/>
        <w:t>4.243</w:t>
        <w:tab/>
        <w:t>0.641355</w:t>
      </w:r>
    </w:p>
    <w:p>
      <w:pPr>
        <w:pStyle w:val="PlainText"/>
        <w:rPr/>
      </w:pPr>
      <w:r>
        <w:rPr/>
        <w:t>Os01g0182200</w:t>
        <w:tab/>
        <w:t>xx</w:t>
        <w:tab/>
        <w:t>Os02g0317200</w:t>
        <w:tab/>
        <w:t>2.449</w:t>
        <w:tab/>
        <w:t>0.602845</w:t>
      </w:r>
    </w:p>
    <w:p>
      <w:pPr>
        <w:pStyle w:val="PlainText"/>
        <w:rPr/>
      </w:pPr>
      <w:r>
        <w:rPr/>
        <w:t>Os01g0182200</w:t>
        <w:tab/>
        <w:t>xx</w:t>
        <w:tab/>
        <w:t>Os10g0487400</w:t>
        <w:tab/>
        <w:t>3.464</w:t>
        <w:tab/>
        <w:t>0.585086</w:t>
      </w:r>
    </w:p>
    <w:p>
      <w:pPr>
        <w:pStyle w:val="PlainText"/>
        <w:rPr/>
      </w:pPr>
      <w:r>
        <w:rPr/>
        <w:t>Os02g0317200</w:t>
        <w:tab/>
        <w:t>xx</w:t>
        <w:tab/>
        <w:t>Os02g0318200</w:t>
        <w:tab/>
        <w:t>2.828</w:t>
        <w:tab/>
        <w:t>0.582459</w:t>
      </w:r>
    </w:p>
    <w:p>
      <w:pPr>
        <w:pStyle w:val="PlainText"/>
        <w:rPr/>
      </w:pPr>
      <w:r>
        <w:rPr/>
        <w:t>Os02g0318200</w:t>
        <w:tab/>
        <w:t>xx</w:t>
        <w:tab/>
        <w:t>Os06g0224100</w:t>
        <w:tab/>
        <w:t>4.472</w:t>
        <w:tab/>
        <w:t>0.535906</w:t>
      </w:r>
    </w:p>
    <w:p>
      <w:pPr>
        <w:pStyle w:val="PlainText"/>
        <w:rPr/>
      </w:pPr>
      <w:r>
        <w:rPr/>
        <w:t>Os10g0487400</w:t>
        <w:tab/>
        <w:t>xx</w:t>
        <w:tab/>
        <w:t>Os09g0559800</w:t>
        <w:tab/>
        <w:t>4.69</w:t>
        <w:tab/>
        <w:t>0.592194</w:t>
      </w:r>
    </w:p>
    <w:p>
      <w:pPr>
        <w:pStyle w:val="PlainText"/>
        <w:rPr/>
      </w:pPr>
      <w:r>
        <w:rPr/>
        <w:t>Os09g0559800</w:t>
        <w:tab/>
        <w:t>xx</w:t>
        <w:tab/>
        <w:t>Os05g0350900</w:t>
        <w:tab/>
        <w:t>2.449</w:t>
        <w:tab/>
        <w:t>0.657587</w:t>
      </w:r>
    </w:p>
    <w:p>
      <w:pPr>
        <w:pStyle w:val="PlainText"/>
        <w:rPr/>
      </w:pPr>
      <w:r>
        <w:rPr/>
        <w:t>Os09g0559800</w:t>
        <w:tab/>
        <w:t>xx</w:t>
        <w:tab/>
        <w:t>Os05g0356700</w:t>
        <w:tab/>
        <w:t>3.464</w:t>
        <w:tab/>
        <w:t>0.683212</w:t>
      </w:r>
    </w:p>
    <w:p>
      <w:pPr>
        <w:pStyle w:val="PlainText"/>
        <w:rPr/>
      </w:pPr>
      <w:r>
        <w:rPr/>
        <w:t>Os09g0559800</w:t>
        <w:tab/>
        <w:t>xx</w:t>
        <w:tab/>
        <w:t>Os01g0801500</w:t>
        <w:tab/>
        <w:t>4.899</w:t>
        <w:tab/>
        <w:t>0.650251</w:t>
      </w:r>
    </w:p>
    <w:p>
      <w:pPr>
        <w:pStyle w:val="PlainText"/>
        <w:rPr/>
      </w:pPr>
      <w:r>
        <w:rPr/>
        <w:t>Os01g0866000</w:t>
        <w:tab/>
        <w:t>xx</w:t>
        <w:tab/>
        <w:t>Os06g0665800</w:t>
        <w:tab/>
        <w:t>3.742</w:t>
        <w:tab/>
        <w:t>0.653167</w:t>
      </w:r>
    </w:p>
    <w:p>
      <w:pPr>
        <w:pStyle w:val="PlainText"/>
        <w:rPr/>
      </w:pPr>
      <w:r>
        <w:rPr/>
        <w:t>Os06g0665800</w:t>
        <w:tab/>
        <w:t>xx</w:t>
        <w:tab/>
        <w:t>Os01g0290600</w:t>
        <w:tab/>
        <w:t>2</w:t>
        <w:tab/>
        <w:t>0.703349</w:t>
      </w:r>
    </w:p>
    <w:p>
      <w:pPr>
        <w:pStyle w:val="PlainText"/>
        <w:rPr/>
      </w:pPr>
      <w:r>
        <w:rPr/>
        <w:t>Os06g0665800</w:t>
        <w:tab/>
        <w:t>xx</w:t>
        <w:tab/>
        <w:t>Os05g0168500</w:t>
        <w:tab/>
        <w:t>4.243</w:t>
        <w:tab/>
        <w:t>0.702203</w:t>
      </w:r>
    </w:p>
    <w:p>
      <w:pPr>
        <w:pStyle w:val="PlainText"/>
        <w:rPr/>
      </w:pPr>
      <w:r>
        <w:rPr/>
        <w:t>Os01g0290600</w:t>
        <w:tab/>
        <w:t>xx</w:t>
        <w:tab/>
        <w:t>Os01g0856500</w:t>
        <w:tab/>
        <w:t>3.464</w:t>
        <w:tab/>
        <w:t>0.644564</w:t>
      </w:r>
    </w:p>
    <w:p>
      <w:pPr>
        <w:pStyle w:val="PlainText"/>
        <w:rPr/>
      </w:pPr>
      <w:r>
        <w:rPr/>
        <w:t>Os05g0168500</w:t>
        <w:tab/>
        <w:t>xx</w:t>
        <w:tab/>
        <w:t>Os03g0413400</w:t>
        <w:tab/>
        <w:t>2</w:t>
        <w:tab/>
        <w:t>0.758321</w:t>
      </w:r>
    </w:p>
    <w:p>
      <w:pPr>
        <w:pStyle w:val="PlainText"/>
        <w:rPr/>
      </w:pPr>
      <w:r>
        <w:rPr/>
        <w:t>Os05g0168500</w:t>
        <w:tab/>
        <w:t>xx</w:t>
        <w:tab/>
        <w:t>Os09g0557800</w:t>
        <w:tab/>
        <w:t>2.449</w:t>
        <w:tab/>
        <w:t>0.735404</w:t>
      </w:r>
    </w:p>
    <w:p>
      <w:pPr>
        <w:pStyle w:val="PlainText"/>
        <w:rPr/>
      </w:pPr>
      <w:r>
        <w:rPr/>
        <w:t>Os05g0168500</w:t>
        <w:tab/>
        <w:t>xx</w:t>
        <w:tab/>
        <w:t>Os03g0237000</w:t>
        <w:tab/>
        <w:t>2.828</w:t>
        <w:tab/>
        <w:t>0.734995</w:t>
      </w:r>
    </w:p>
    <w:p>
      <w:pPr>
        <w:pStyle w:val="PlainText"/>
        <w:rPr/>
      </w:pPr>
      <w:r>
        <w:rPr/>
        <w:t>Os05g0168500</w:t>
        <w:tab/>
        <w:t>xx</w:t>
        <w:tab/>
        <w:t>Os06g0132100</w:t>
        <w:tab/>
        <w:t>3.873</w:t>
        <w:tab/>
        <w:t>0.734186</w:t>
      </w:r>
    </w:p>
    <w:p>
      <w:pPr>
        <w:pStyle w:val="PlainText"/>
        <w:rPr/>
      </w:pPr>
      <w:r>
        <w:rPr/>
        <w:t>Os05g0168500</w:t>
        <w:tab/>
        <w:t>xx</w:t>
        <w:tab/>
        <w:t>Os01g0631100</w:t>
        <w:tab/>
        <w:t>4.583</w:t>
        <w:tab/>
        <w:t>0.690272</w:t>
      </w:r>
    </w:p>
    <w:p>
      <w:pPr>
        <w:pStyle w:val="PlainText"/>
        <w:rPr/>
      </w:pPr>
      <w:r>
        <w:rPr/>
        <w:t>Os05g0168500</w:t>
        <w:tab/>
        <w:t>xx</w:t>
        <w:tab/>
        <w:t>Os01g0856500</w:t>
        <w:tab/>
        <w:t>4.899</w:t>
        <w:tab/>
        <w:t>0.656628</w:t>
      </w:r>
    </w:p>
    <w:p>
      <w:pPr>
        <w:pStyle w:val="PlainText"/>
        <w:rPr/>
      </w:pPr>
      <w:r>
        <w:rPr/>
        <w:t>Os03g0413400</w:t>
        <w:tab/>
        <w:t>xx</w:t>
        <w:tab/>
        <w:t>Os06g0132100</w:t>
        <w:tab/>
        <w:t>4.472</w:t>
        <w:tab/>
        <w:t>0.686819</w:t>
      </w:r>
    </w:p>
    <w:p>
      <w:pPr>
        <w:pStyle w:val="PlainText"/>
        <w:rPr/>
      </w:pPr>
      <w:r>
        <w:rPr/>
        <w:t>Os09g0557800</w:t>
        <w:tab/>
        <w:t>xx</w:t>
        <w:tab/>
        <w:t>Os06g0132100</w:t>
        <w:tab/>
        <w:t>3.464</w:t>
        <w:tab/>
        <w:t>0.694648</w:t>
      </w:r>
    </w:p>
    <w:p>
      <w:pPr>
        <w:pStyle w:val="PlainText"/>
        <w:rPr/>
      </w:pPr>
      <w:r>
        <w:rPr/>
        <w:t>Os03g0861300</w:t>
      </w:r>
    </w:p>
    <w:p>
      <w:pPr>
        <w:pStyle w:val="PlainText"/>
        <w:rPr/>
      </w:pPr>
      <w:r>
        <w:rPr/>
        <w:t>Os01g0112400</w:t>
        <w:tab/>
        <w:t>xx</w:t>
        <w:tab/>
        <w:t>Os06g0237400</w:t>
        <w:tab/>
        <w:t>3.464</w:t>
        <w:tab/>
        <w:t>0.779234</w:t>
      </w:r>
    </w:p>
    <w:p>
      <w:pPr>
        <w:pStyle w:val="PlainText"/>
        <w:rPr/>
      </w:pPr>
      <w:r>
        <w:rPr/>
        <w:t>Os01g0112400</w:t>
        <w:tab/>
        <w:t>xx</w:t>
        <w:tab/>
        <w:t>Os07g0556800</w:t>
        <w:tab/>
        <w:t>3.464</w:t>
        <w:tab/>
        <w:t>0.790963</w:t>
      </w:r>
    </w:p>
    <w:p>
      <w:pPr>
        <w:pStyle w:val="PlainText"/>
        <w:rPr/>
      </w:pPr>
      <w:r>
        <w:rPr/>
        <w:t>Os01g0112400</w:t>
        <w:tab/>
        <w:t>xx</w:t>
        <w:tab/>
        <w:t>Os12g0242700</w:t>
        <w:tab/>
        <w:t>4.243</w:t>
        <w:tab/>
        <w:t>0.812443</w:t>
      </w:r>
    </w:p>
    <w:p>
      <w:pPr>
        <w:pStyle w:val="PlainText"/>
        <w:rPr/>
      </w:pPr>
      <w:r>
        <w:rPr/>
        <w:t>Os01g0112400</w:t>
        <w:tab/>
        <w:t>xx</w:t>
        <w:tab/>
        <w:t>Os04g0267000</w:t>
        <w:tab/>
        <w:t>4.583</w:t>
        <w:tab/>
        <w:t>0.761759</w:t>
      </w:r>
    </w:p>
    <w:p>
      <w:pPr>
        <w:pStyle w:val="PlainText"/>
        <w:rPr/>
      </w:pPr>
      <w:r>
        <w:rPr/>
        <w:t>Os06g0237400</w:t>
        <w:tab/>
        <w:t>xx</w:t>
        <w:tab/>
        <w:t>Os03g0212000</w:t>
        <w:tab/>
        <w:t>4.472</w:t>
        <w:tab/>
        <w:t>0.773059</w:t>
      </w:r>
    </w:p>
    <w:p>
      <w:pPr>
        <w:pStyle w:val="PlainText"/>
        <w:rPr/>
      </w:pPr>
      <w:r>
        <w:rPr/>
        <w:t>Os03g0212000</w:t>
        <w:tab/>
        <w:t>xx</w:t>
        <w:tab/>
        <w:t>Os08g0163800</w:t>
        <w:tab/>
        <w:t>2.828</w:t>
        <w:tab/>
        <w:t>0.775636</w:t>
      </w:r>
    </w:p>
    <w:p>
      <w:pPr>
        <w:pStyle w:val="PlainText"/>
        <w:rPr/>
      </w:pPr>
      <w:r>
        <w:rPr/>
        <w:t>Os07g0556800</w:t>
        <w:tab/>
        <w:t>xx</w:t>
        <w:tab/>
        <w:t>Os07g0144900</w:t>
        <w:tab/>
        <w:t>4.243</w:t>
        <w:tab/>
        <w:t>0.802277</w:t>
      </w:r>
    </w:p>
    <w:p>
      <w:pPr>
        <w:pStyle w:val="PlainText"/>
        <w:rPr/>
      </w:pPr>
      <w:r>
        <w:rPr/>
        <w:t>Os07g0556800</w:t>
        <w:tab/>
        <w:t>xx</w:t>
        <w:tab/>
        <w:t>Os01g0641200</w:t>
        <w:tab/>
        <w:t>4.583</w:t>
        <w:tab/>
        <w:t>0.771707</w:t>
      </w:r>
    </w:p>
    <w:p>
      <w:pPr>
        <w:pStyle w:val="PlainText"/>
        <w:rPr/>
      </w:pPr>
      <w:r>
        <w:rPr/>
        <w:t>Os07g0556800</w:t>
        <w:tab/>
        <w:t>xx</w:t>
        <w:tab/>
        <w:t>Os12g0242700</w:t>
        <w:tab/>
        <w:t>4.69</w:t>
        <w:tab/>
        <w:t>0.804749</w:t>
      </w:r>
    </w:p>
    <w:p>
      <w:pPr>
        <w:pStyle w:val="PlainText"/>
        <w:rPr/>
      </w:pPr>
      <w:r>
        <w:rPr/>
        <w:t>Os07g0144900</w:t>
        <w:tab/>
        <w:t>xx</w:t>
        <w:tab/>
        <w:t>Os07g0499900</w:t>
        <w:tab/>
        <w:t>2.828</w:t>
        <w:tab/>
        <w:t>0.844553</w:t>
      </w:r>
    </w:p>
    <w:p>
      <w:pPr>
        <w:pStyle w:val="PlainText"/>
        <w:rPr/>
      </w:pPr>
      <w:r>
        <w:rPr/>
        <w:t>Os07g0144900</w:t>
        <w:tab/>
        <w:t>xx</w:t>
        <w:tab/>
        <w:t>Os01g0641200</w:t>
        <w:tab/>
        <w:t>4.899</w:t>
        <w:tab/>
        <w:t>0.781516</w:t>
      </w:r>
    </w:p>
    <w:p>
      <w:pPr>
        <w:pStyle w:val="PlainText"/>
        <w:rPr/>
      </w:pPr>
      <w:r>
        <w:rPr/>
        <w:t>Os12g0242700</w:t>
        <w:tab/>
        <w:t>xx</w:t>
        <w:tab/>
        <w:t>Os10g0484800</w:t>
        <w:tab/>
        <w:t>2</w:t>
        <w:tab/>
        <w:t>0.873451</w:t>
      </w:r>
    </w:p>
    <w:p>
      <w:pPr>
        <w:pStyle w:val="PlainText"/>
        <w:rPr/>
      </w:pPr>
      <w:r>
        <w:rPr/>
        <w:t>Os12g0242700</w:t>
        <w:tab/>
        <w:t>xx</w:t>
        <w:tab/>
        <w:t>Os05g0428600</w:t>
        <w:tab/>
        <w:t>3.464</w:t>
        <w:tab/>
        <w:t>0.830960</w:t>
      </w:r>
    </w:p>
    <w:p>
      <w:pPr>
        <w:pStyle w:val="PlainText"/>
        <w:rPr/>
      </w:pPr>
      <w:r>
        <w:rPr/>
        <w:t>Os12g0242700</w:t>
        <w:tab/>
        <w:t>xx</w:t>
        <w:tab/>
        <w:t>Os12g0427000</w:t>
        <w:tab/>
        <w:t>4.899</w:t>
        <w:tab/>
        <w:t>0.871976</w:t>
      </w:r>
    </w:p>
    <w:p>
      <w:pPr>
        <w:pStyle w:val="PlainText"/>
        <w:rPr/>
      </w:pPr>
      <w:r>
        <w:rPr/>
        <w:t>Os10g0484800</w:t>
        <w:tab/>
        <w:t>xx</w:t>
        <w:tab/>
        <w:t>Os04g0573100</w:t>
        <w:tab/>
        <w:t>3</w:t>
        <w:tab/>
        <w:t>0.832143</w:t>
      </w:r>
    </w:p>
    <w:p>
      <w:pPr>
        <w:pStyle w:val="PlainText"/>
        <w:rPr/>
      </w:pPr>
      <w:r>
        <w:rPr/>
        <w:t>Os10g0484800</w:t>
        <w:tab/>
        <w:t>xx</w:t>
        <w:tab/>
        <w:t>Os01g0127500</w:t>
        <w:tab/>
        <w:t>3.873</w:t>
        <w:tab/>
        <w:t>0.784387</w:t>
      </w:r>
    </w:p>
    <w:p>
      <w:pPr>
        <w:pStyle w:val="PlainText"/>
        <w:rPr/>
      </w:pPr>
      <w:r>
        <w:rPr/>
        <w:t>Os10g0484800</w:t>
        <w:tab/>
        <w:t>xx</w:t>
        <w:tab/>
        <w:t>Os06g0611400</w:t>
        <w:tab/>
        <w:t>4.899</w:t>
        <w:tab/>
        <w:t>0.758417</w:t>
      </w:r>
    </w:p>
    <w:p>
      <w:pPr>
        <w:pStyle w:val="PlainText"/>
        <w:rPr/>
      </w:pPr>
      <w:r>
        <w:rPr/>
        <w:t>Os05g0428600</w:t>
        <w:tab/>
        <w:t>xx</w:t>
        <w:tab/>
        <w:t>Os12g0427000</w:t>
        <w:tab/>
        <w:t>4.899</w:t>
        <w:tab/>
        <w:t>0.835021</w:t>
      </w:r>
    </w:p>
    <w:p>
      <w:pPr>
        <w:pStyle w:val="PlainText"/>
        <w:rPr/>
      </w:pPr>
      <w:r>
        <w:rPr/>
        <w:t>Os12g0427000</w:t>
        <w:tab/>
        <w:t>xx</w:t>
        <w:tab/>
        <w:t>Os08g0413000</w:t>
        <w:tab/>
        <w:t>2.449</w:t>
        <w:tab/>
        <w:t>0.909153</w:t>
      </w:r>
    </w:p>
    <w:p>
      <w:pPr>
        <w:pStyle w:val="PlainText"/>
        <w:rPr/>
      </w:pPr>
      <w:r>
        <w:rPr/>
        <w:t>Os12g0427000</w:t>
        <w:tab/>
        <w:t>xx</w:t>
        <w:tab/>
        <w:t>Os11g0593500</w:t>
        <w:tab/>
        <w:t>2.828</w:t>
        <w:tab/>
        <w:t>0.886038</w:t>
      </w:r>
    </w:p>
    <w:p>
      <w:pPr>
        <w:pStyle w:val="PlainText"/>
        <w:rPr/>
      </w:pPr>
      <w:r>
        <w:rPr/>
        <w:t>Os12g0427000</w:t>
        <w:tab/>
        <w:t>xx</w:t>
        <w:tab/>
        <w:t>Os05g0577900</w:t>
        <w:tab/>
        <w:t>3.464</w:t>
        <w:tab/>
        <w:t>0.898362</w:t>
      </w:r>
    </w:p>
    <w:p>
      <w:pPr>
        <w:pStyle w:val="PlainText"/>
        <w:rPr/>
      </w:pPr>
      <w:r>
        <w:rPr/>
        <w:t>Os12g0427000</w:t>
        <w:tab/>
        <w:t>xx</w:t>
        <w:tab/>
        <w:t>Os12g0589400</w:t>
        <w:tab/>
        <w:t>3.873</w:t>
        <w:tab/>
        <w:t>0.881595</w:t>
      </w:r>
    </w:p>
    <w:p>
      <w:pPr>
        <w:pStyle w:val="PlainText"/>
        <w:rPr/>
      </w:pPr>
      <w:r>
        <w:rPr/>
        <w:t>Os12g0427000</w:t>
        <w:tab/>
        <w:t>xx</w:t>
        <w:tab/>
        <w:t>Os11g0594400</w:t>
        <w:tab/>
        <w:t>4.243</w:t>
        <w:tab/>
        <w:t>0.864003</w:t>
      </w:r>
    </w:p>
    <w:p>
      <w:pPr>
        <w:pStyle w:val="PlainText"/>
        <w:rPr/>
      </w:pPr>
      <w:r>
        <w:rPr/>
        <w:t>Os11g0593500</w:t>
        <w:tab/>
        <w:t>xx</w:t>
        <w:tab/>
        <w:t>Os05g0577900</w:t>
        <w:tab/>
        <w:t>4.899</w:t>
        <w:tab/>
        <w:t>0.861401</w:t>
      </w:r>
    </w:p>
    <w:p>
      <w:pPr>
        <w:pStyle w:val="PlainText"/>
        <w:rPr/>
      </w:pPr>
      <w:r>
        <w:rPr/>
        <w:t>Os05g0577900</w:t>
        <w:tab/>
        <w:t>xx</w:t>
        <w:tab/>
        <w:t>Os12g0589400</w:t>
        <w:tab/>
        <w:t>3.464</w:t>
        <w:tab/>
        <w:t>0.890319</w:t>
      </w:r>
    </w:p>
    <w:p>
      <w:pPr>
        <w:pStyle w:val="PlainText"/>
        <w:rPr/>
      </w:pPr>
      <w:r>
        <w:rPr/>
        <w:t>Os04g0267000</w:t>
        <w:tab/>
        <w:t>xx</w:t>
        <w:tab/>
        <w:t>Os03g0212000</w:t>
        <w:tab/>
        <w:t>3.464</w:t>
        <w:tab/>
        <w:t>0.766261</w:t>
      </w:r>
    </w:p>
    <w:p>
      <w:pPr>
        <w:pStyle w:val="PlainText"/>
        <w:rPr/>
      </w:pPr>
      <w:r>
        <w:rPr/>
        <w:t>Os04g0233400</w:t>
        <w:tab/>
        <w:t>xx</w:t>
        <w:tab/>
        <w:t>Os06g0179000</w:t>
        <w:tab/>
        <w:t>4.899</w:t>
        <w:tab/>
        <w:t>0.709898</w:t>
      </w:r>
    </w:p>
    <w:p>
      <w:pPr>
        <w:pStyle w:val="PlainText"/>
        <w:rPr/>
      </w:pPr>
      <w:r>
        <w:rPr/>
        <w:t>Os06g0179000</w:t>
        <w:tab/>
        <w:t>xx</w:t>
        <w:tab/>
        <w:t>Os01g0758700</w:t>
        <w:tab/>
        <w:t>3</w:t>
        <w:tab/>
        <w:t>0.729730</w:t>
      </w:r>
    </w:p>
    <w:p>
      <w:pPr>
        <w:pStyle w:val="PlainText"/>
        <w:rPr/>
      </w:pPr>
      <w:r>
        <w:rPr/>
        <w:t>Os01g0232100</w:t>
        <w:tab/>
        <w:t>xx</w:t>
        <w:tab/>
        <w:t>Os06g0317200</w:t>
        <w:tab/>
        <w:t>2</w:t>
        <w:tab/>
        <w:t>0.644126</w:t>
      </w:r>
    </w:p>
    <w:p>
      <w:pPr>
        <w:pStyle w:val="PlainText"/>
        <w:rPr/>
      </w:pPr>
      <w:r>
        <w:rPr/>
        <w:t>Os03g0320000</w:t>
        <w:tab/>
        <w:t>xx</w:t>
        <w:tab/>
        <w:t>Os11g0575900</w:t>
        <w:tab/>
        <w:t>2</w:t>
        <w:tab/>
        <w:t>0.548045</w:t>
      </w:r>
    </w:p>
    <w:p>
      <w:pPr>
        <w:pStyle w:val="PlainText"/>
        <w:rPr/>
      </w:pPr>
      <w:r>
        <w:rPr/>
        <w:t>Os11g0575900</w:t>
        <w:tab/>
        <w:t>xx</w:t>
        <w:tab/>
        <w:t>Os12g0603700</w:t>
        <w:tab/>
        <w:t>5</w:t>
        <w:tab/>
        <w:t>0.508034</w:t>
      </w:r>
    </w:p>
    <w:p>
      <w:pPr>
        <w:pStyle w:val="PlainText"/>
        <w:rPr/>
      </w:pPr>
      <w:r>
        <w:rPr/>
        <w:t>Os12g0603700</w:t>
        <w:tab/>
        <w:t>xx</w:t>
        <w:tab/>
        <w:t>Os06g0607000</w:t>
        <w:tab/>
        <w:t>3.464</w:t>
        <w:tab/>
        <w:t>0.559781</w:t>
      </w:r>
    </w:p>
    <w:p>
      <w:pPr>
        <w:pStyle w:val="PlainText"/>
        <w:rPr/>
      </w:pPr>
      <w:r>
        <w:rPr/>
        <w:t>Os04g0550800</w:t>
      </w:r>
    </w:p>
    <w:p>
      <w:pPr>
        <w:pStyle w:val="PlainText"/>
        <w:rPr/>
      </w:pPr>
      <w:r>
        <w:rPr/>
        <w:t>Os02g0629200</w:t>
        <w:tab/>
        <w:t>xx</w:t>
        <w:tab/>
        <w:t>Os11g0167800</w:t>
        <w:tab/>
        <w:t>2.449</w:t>
        <w:tab/>
        <w:t>0.836870</w:t>
      </w:r>
    </w:p>
    <w:p>
      <w:pPr>
        <w:pStyle w:val="PlainText"/>
        <w:rPr/>
      </w:pPr>
      <w:r>
        <w:rPr/>
        <w:t>Os02g0629200</w:t>
        <w:tab/>
        <w:t>xx</w:t>
        <w:tab/>
        <w:t>Os06g0143100</w:t>
        <w:tab/>
        <w:t>2.449</w:t>
        <w:tab/>
        <w:t>0.840881</w:t>
      </w:r>
    </w:p>
    <w:p>
      <w:pPr>
        <w:pStyle w:val="PlainText"/>
        <w:rPr/>
      </w:pPr>
      <w:r>
        <w:rPr/>
        <w:t>Os02g0629200</w:t>
        <w:tab/>
        <w:t>xx</w:t>
        <w:tab/>
        <w:t>Os07g0634400</w:t>
        <w:tab/>
        <w:t>3.742</w:t>
        <w:tab/>
        <w:t>0.782784</w:t>
      </w:r>
    </w:p>
    <w:p>
      <w:pPr>
        <w:pStyle w:val="PlainText"/>
        <w:rPr/>
      </w:pPr>
      <w:r>
        <w:rPr/>
        <w:t>Os02g0629200</w:t>
        <w:tab/>
        <w:t>xx</w:t>
        <w:tab/>
        <w:t>Os02g0722400</w:t>
        <w:tab/>
        <w:t>4.472</w:t>
        <w:tab/>
        <w:t>0.787459</w:t>
      </w:r>
    </w:p>
    <w:p>
      <w:pPr>
        <w:pStyle w:val="PlainText"/>
        <w:rPr/>
      </w:pPr>
      <w:r>
        <w:rPr/>
        <w:t>Os11g0167800</w:t>
        <w:tab/>
        <w:t>xx</w:t>
        <w:tab/>
        <w:t>Os04g0678200</w:t>
        <w:tab/>
        <w:t>2.449</w:t>
        <w:tab/>
        <w:t>0.830221</w:t>
      </w:r>
    </w:p>
    <w:p>
      <w:pPr>
        <w:pStyle w:val="PlainText"/>
        <w:rPr/>
      </w:pPr>
      <w:r>
        <w:rPr/>
        <w:t>Os11g0167800</w:t>
        <w:tab/>
        <w:t>xx</w:t>
        <w:tab/>
        <w:t>Os01g0166100</w:t>
        <w:tab/>
        <w:t>2.828</w:t>
        <w:tab/>
        <w:t>0.821948</w:t>
      </w:r>
    </w:p>
    <w:p>
      <w:pPr>
        <w:pStyle w:val="PlainText"/>
        <w:rPr/>
      </w:pPr>
      <w:r>
        <w:rPr/>
        <w:t>Os11g0167800</w:t>
        <w:tab/>
        <w:t>xx</w:t>
        <w:tab/>
        <w:t>Os02g0131100</w:t>
        <w:tab/>
        <w:t>3.162</w:t>
        <w:tab/>
        <w:t>0.808471</w:t>
      </w:r>
    </w:p>
    <w:p>
      <w:pPr>
        <w:pStyle w:val="PlainText"/>
        <w:rPr/>
      </w:pPr>
      <w:r>
        <w:rPr/>
        <w:t>Os04g0678200</w:t>
        <w:tab/>
        <w:t>xx</w:t>
        <w:tab/>
        <w:t>Os07g0142000</w:t>
        <w:tab/>
        <w:t>3</w:t>
        <w:tab/>
        <w:t>0.824626</w:t>
      </w:r>
    </w:p>
    <w:p>
      <w:pPr>
        <w:pStyle w:val="PlainText"/>
        <w:rPr/>
      </w:pPr>
      <w:r>
        <w:rPr/>
        <w:t>Os04g0678200</w:t>
        <w:tab/>
        <w:t>xx</w:t>
        <w:tab/>
        <w:t>Os02g0131100</w:t>
        <w:tab/>
        <w:t>4</w:t>
        <w:tab/>
        <w:t>0.793252</w:t>
      </w:r>
    </w:p>
    <w:p>
      <w:pPr>
        <w:pStyle w:val="PlainText"/>
        <w:rPr/>
      </w:pPr>
      <w:r>
        <w:rPr/>
        <w:t>Os07g0142000</w:t>
        <w:tab/>
        <w:t>xx</w:t>
        <w:tab/>
        <w:t>Os03g0165300</w:t>
        <w:tab/>
        <w:t>2.828</w:t>
        <w:tab/>
        <w:t>0.832274</w:t>
      </w:r>
    </w:p>
    <w:p>
      <w:pPr>
        <w:pStyle w:val="PlainText"/>
        <w:rPr/>
      </w:pPr>
      <w:r>
        <w:rPr/>
        <w:t>Os01g0166100</w:t>
        <w:tab/>
        <w:t>xx</w:t>
        <w:tab/>
        <w:t>Os01g0935400</w:t>
        <w:tab/>
        <w:t>3.464</w:t>
        <w:tab/>
        <w:t>0.780957</w:t>
      </w:r>
    </w:p>
    <w:p>
      <w:pPr>
        <w:pStyle w:val="PlainText"/>
        <w:rPr/>
      </w:pPr>
      <w:r>
        <w:rPr/>
        <w:t>Os01g0166100</w:t>
        <w:tab/>
        <w:t>xx</w:t>
        <w:tab/>
        <w:t>Os01g0948600</w:t>
        <w:tab/>
        <w:t>3.742</w:t>
        <w:tab/>
        <w:t>0.769856</w:t>
      </w:r>
    </w:p>
    <w:p>
      <w:pPr>
        <w:pStyle w:val="PlainText"/>
        <w:rPr/>
      </w:pPr>
      <w:r>
        <w:rPr/>
        <w:t>Os01g0166100</w:t>
        <w:tab/>
        <w:t>xx</w:t>
        <w:tab/>
        <w:t>Os11g0158600</w:t>
        <w:tab/>
        <w:t>3.873</w:t>
        <w:tab/>
        <w:t>0.814306</w:t>
      </w:r>
    </w:p>
    <w:p>
      <w:pPr>
        <w:pStyle w:val="PlainText"/>
        <w:rPr/>
      </w:pPr>
      <w:r>
        <w:rPr/>
        <w:t>Os01g0166100</w:t>
        <w:tab/>
        <w:t>xx</w:t>
        <w:tab/>
        <w:t>Os02g0131100</w:t>
        <w:tab/>
        <w:t>3.873</w:t>
        <w:tab/>
        <w:t>0.797870</w:t>
      </w:r>
    </w:p>
    <w:p>
      <w:pPr>
        <w:pStyle w:val="PlainText"/>
        <w:rPr/>
      </w:pPr>
      <w:r>
        <w:rPr/>
        <w:t>Os01g0166100</w:t>
        <w:tab/>
        <w:t>xx</w:t>
        <w:tab/>
        <w:t>Os03g0124500</w:t>
        <w:tab/>
        <w:t>4.472</w:t>
        <w:tab/>
        <w:t>0.761270</w:t>
      </w:r>
    </w:p>
    <w:p>
      <w:pPr>
        <w:pStyle w:val="PlainText"/>
        <w:rPr/>
      </w:pPr>
      <w:r>
        <w:rPr/>
        <w:t>Os11g0158600</w:t>
        <w:tab/>
        <w:t>xx</w:t>
        <w:tab/>
        <w:t>Os03g0165300</w:t>
        <w:tab/>
        <w:t>3.162</w:t>
        <w:tab/>
        <w:t>0.828958</w:t>
      </w:r>
    </w:p>
    <w:p>
      <w:pPr>
        <w:pStyle w:val="PlainText"/>
        <w:rPr/>
      </w:pPr>
      <w:r>
        <w:rPr/>
        <w:t>Os02g0131100</w:t>
        <w:tab/>
        <w:t>xx</w:t>
        <w:tab/>
        <w:t>Os07g0211900</w:t>
        <w:tab/>
        <w:t>3.162</w:t>
        <w:tab/>
        <w:t>0.786091</w:t>
      </w:r>
    </w:p>
    <w:p>
      <w:pPr>
        <w:pStyle w:val="PlainText"/>
        <w:rPr/>
      </w:pPr>
      <w:r>
        <w:rPr/>
        <w:t>Os06g0143100</w:t>
        <w:tab/>
        <w:t>xx</w:t>
        <w:tab/>
        <w:t>Os04g0660100</w:t>
        <w:tab/>
        <w:t>2</w:t>
        <w:tab/>
        <w:t>0.843388</w:t>
      </w:r>
    </w:p>
    <w:p>
      <w:pPr>
        <w:pStyle w:val="PlainText"/>
        <w:rPr/>
      </w:pPr>
      <w:r>
        <w:rPr/>
        <w:t>Os06g0143100</w:t>
        <w:tab/>
        <w:t>xx</w:t>
        <w:tab/>
        <w:t>Os05g0126100</w:t>
        <w:tab/>
        <w:t>2.828</w:t>
        <w:tab/>
        <w:t>0.837046</w:t>
      </w:r>
    </w:p>
    <w:p>
      <w:pPr>
        <w:pStyle w:val="PlainText"/>
        <w:rPr/>
      </w:pPr>
      <w:r>
        <w:rPr/>
        <w:t>Os06g0143100</w:t>
        <w:tab/>
        <w:t>xx</w:t>
        <w:tab/>
        <w:t>Os02g0711400</w:t>
        <w:tab/>
        <w:t>3.464</w:t>
        <w:tab/>
        <w:t>0.801023</w:t>
      </w:r>
    </w:p>
    <w:p>
      <w:pPr>
        <w:pStyle w:val="PlainText"/>
        <w:rPr/>
      </w:pPr>
      <w:r>
        <w:rPr/>
        <w:t>Os06g0143100</w:t>
        <w:tab/>
        <w:t>xx</w:t>
        <w:tab/>
        <w:t>Os01g0166100</w:t>
        <w:tab/>
        <w:t>4.472</w:t>
        <w:tab/>
        <w:t>0.813628</w:t>
      </w:r>
    </w:p>
    <w:p>
      <w:pPr>
        <w:pStyle w:val="PlainText"/>
        <w:rPr/>
      </w:pPr>
      <w:r>
        <w:rPr/>
        <w:t>Os04g0660100</w:t>
        <w:tab/>
        <w:t>xx</w:t>
        <w:tab/>
        <w:t>Os04g0533500</w:t>
        <w:tab/>
        <w:t>2.828</w:t>
        <w:tab/>
        <w:t>0.811065</w:t>
      </w:r>
    </w:p>
    <w:p>
      <w:pPr>
        <w:pStyle w:val="PlainText"/>
        <w:rPr/>
      </w:pPr>
      <w:r>
        <w:rPr/>
        <w:t>Os04g0660100</w:t>
        <w:tab/>
        <w:t>xx</w:t>
        <w:tab/>
        <w:t>Os05g0126100</w:t>
        <w:tab/>
        <w:t>3.873</w:t>
        <w:tab/>
        <w:t>0.806428</w:t>
      </w:r>
    </w:p>
    <w:p>
      <w:pPr>
        <w:pStyle w:val="PlainText"/>
        <w:rPr/>
      </w:pPr>
      <w:r>
        <w:rPr/>
        <w:t>Os04g0660100</w:t>
        <w:tab/>
        <w:t>xx</w:t>
        <w:tab/>
        <w:t>Os03g0165300</w:t>
        <w:tab/>
        <w:t>4.243</w:t>
        <w:tab/>
        <w:t>0.812268</w:t>
      </w:r>
    </w:p>
    <w:p>
      <w:pPr>
        <w:pStyle w:val="PlainText"/>
        <w:rPr/>
      </w:pPr>
      <w:r>
        <w:rPr/>
        <w:t>Os04g0660100</w:t>
        <w:tab/>
        <w:t>xx</w:t>
        <w:tab/>
        <w:t>Os02g0740700</w:t>
        <w:tab/>
        <w:t>4.472</w:t>
        <w:tab/>
        <w:t>0.790339</w:t>
      </w:r>
    </w:p>
    <w:p>
      <w:pPr>
        <w:pStyle w:val="PlainText"/>
        <w:rPr/>
      </w:pPr>
      <w:r>
        <w:rPr/>
        <w:t>Os04g0660100</w:t>
        <w:tab/>
        <w:t>xx</w:t>
        <w:tab/>
        <w:t>Os03g0843100</w:t>
        <w:tab/>
        <w:t>4.583</w:t>
        <w:tab/>
        <w:t>0.796651</w:t>
      </w:r>
    </w:p>
    <w:p>
      <w:pPr>
        <w:pStyle w:val="PlainText"/>
        <w:rPr/>
      </w:pPr>
      <w:r>
        <w:rPr/>
        <w:t>Os04g0660100</w:t>
        <w:tab/>
        <w:t>xx</w:t>
        <w:tab/>
        <w:t>Os10g0442800</w:t>
        <w:tab/>
        <w:t>4.899</w:t>
        <w:tab/>
        <w:t>0.795102</w:t>
      </w:r>
    </w:p>
    <w:p>
      <w:pPr>
        <w:pStyle w:val="PlainText"/>
        <w:rPr/>
      </w:pPr>
      <w:r>
        <w:rPr/>
        <w:t>Os05g0126100</w:t>
        <w:tab/>
        <w:t>xx</w:t>
        <w:tab/>
        <w:t>Os02g0734300</w:t>
        <w:tab/>
        <w:t>3.873</w:t>
        <w:tab/>
        <w:t>0.782080</w:t>
      </w:r>
    </w:p>
    <w:p>
      <w:pPr>
        <w:pStyle w:val="PlainText"/>
        <w:rPr/>
      </w:pPr>
      <w:r>
        <w:rPr/>
        <w:t>Os05g0126100</w:t>
        <w:tab/>
        <w:t>xx</w:t>
        <w:tab/>
        <w:t>Os07g0211900</w:t>
        <w:tab/>
        <w:t>4.243</w:t>
        <w:tab/>
        <w:t>0.774867</w:t>
      </w:r>
    </w:p>
    <w:p>
      <w:pPr>
        <w:pStyle w:val="PlainText"/>
        <w:rPr/>
      </w:pPr>
      <w:r>
        <w:rPr/>
        <w:t>Os07g0634400</w:t>
        <w:tab/>
        <w:t>xx</w:t>
        <w:tab/>
        <w:t>Os06g0239500</w:t>
        <w:tab/>
        <w:t>2.449</w:t>
        <w:tab/>
        <w:t>0.773779</w:t>
      </w:r>
    </w:p>
    <w:p>
      <w:pPr>
        <w:pStyle w:val="PlainText"/>
        <w:rPr/>
      </w:pPr>
      <w:r>
        <w:rPr/>
        <w:t>Os07g0634400</w:t>
        <w:tab/>
        <w:t>xx</w:t>
        <w:tab/>
        <w:t>Os09g0494600</w:t>
        <w:tab/>
        <w:t>2.828</w:t>
        <w:tab/>
        <w:t>0.765099</w:t>
      </w:r>
    </w:p>
    <w:p>
      <w:pPr>
        <w:pStyle w:val="PlainText"/>
        <w:rPr/>
      </w:pPr>
      <w:r>
        <w:rPr/>
        <w:t>Os07g0634400</w:t>
        <w:tab/>
        <w:t>xx</w:t>
        <w:tab/>
        <w:t>Os02g0191800</w:t>
        <w:tab/>
        <w:t>3.464</w:t>
        <w:tab/>
        <w:t>0.755361</w:t>
      </w:r>
    </w:p>
    <w:p>
      <w:pPr>
        <w:pStyle w:val="PlainText"/>
        <w:rPr/>
      </w:pPr>
      <w:r>
        <w:rPr/>
        <w:t>Os07g0634400</w:t>
        <w:tab/>
        <w:t>xx</w:t>
        <w:tab/>
        <w:t>Os02g0174800</w:t>
        <w:tab/>
        <w:t>4.243</w:t>
        <w:tab/>
        <w:t>0.737938</w:t>
      </w:r>
    </w:p>
    <w:p>
      <w:pPr>
        <w:pStyle w:val="PlainText"/>
        <w:rPr/>
      </w:pPr>
      <w:r>
        <w:rPr/>
        <w:t>Os07g0634400</w:t>
        <w:tab/>
        <w:t>xx</w:t>
        <w:tab/>
        <w:t>Os05g0344400</w:t>
        <w:tab/>
        <w:t>4.472</w:t>
        <w:tab/>
        <w:t>0.737937</w:t>
      </w:r>
    </w:p>
    <w:p>
      <w:pPr>
        <w:pStyle w:val="PlainText"/>
        <w:rPr/>
      </w:pPr>
      <w:r>
        <w:rPr/>
        <w:t>Os07g0634400</w:t>
        <w:tab/>
        <w:t>xx</w:t>
        <w:tab/>
        <w:t>Os06g0214800</w:t>
        <w:tab/>
        <w:t>4.899</w:t>
        <w:tab/>
        <w:t>0.727835</w:t>
      </w:r>
    </w:p>
    <w:p>
      <w:pPr>
        <w:pStyle w:val="PlainText"/>
        <w:rPr/>
      </w:pPr>
      <w:r>
        <w:rPr/>
        <w:t>Os06g0239500</w:t>
        <w:tab/>
        <w:t>xx</w:t>
        <w:tab/>
        <w:t>Os02g0174800</w:t>
        <w:tab/>
        <w:t>3.464</w:t>
        <w:tab/>
        <w:t>0.729517</w:t>
      </w:r>
    </w:p>
    <w:p>
      <w:pPr>
        <w:pStyle w:val="PlainText"/>
        <w:rPr/>
      </w:pPr>
      <w:r>
        <w:rPr/>
        <w:t>Os06g0239500</w:t>
        <w:tab/>
        <w:t>xx</w:t>
        <w:tab/>
        <w:t>Os07g0471900</w:t>
        <w:tab/>
        <w:t>4</w:t>
        <w:tab/>
        <w:t>0.716407</w:t>
      </w:r>
    </w:p>
    <w:p>
      <w:pPr>
        <w:pStyle w:val="PlainText"/>
        <w:rPr/>
      </w:pPr>
      <w:r>
        <w:rPr/>
        <w:t>Os09g0494600</w:t>
        <w:tab/>
        <w:t>xx</w:t>
        <w:tab/>
        <w:t>Os06g0210000</w:t>
        <w:tab/>
        <w:t>2.828</w:t>
        <w:tab/>
        <w:t>0.727358</w:t>
      </w:r>
    </w:p>
    <w:p>
      <w:pPr>
        <w:pStyle w:val="PlainText"/>
        <w:rPr/>
      </w:pPr>
      <w:r>
        <w:rPr/>
        <w:t>Os09g0494600</w:t>
        <w:tab/>
        <w:t>xx</w:t>
        <w:tab/>
        <w:t>Os02g0191800</w:t>
        <w:tab/>
        <w:t>3.464</w:t>
        <w:tab/>
        <w:t>0.728481</w:t>
      </w:r>
    </w:p>
    <w:p>
      <w:pPr>
        <w:pStyle w:val="PlainText"/>
        <w:rPr/>
      </w:pPr>
      <w:r>
        <w:rPr/>
        <w:t>Os09g0494600</w:t>
        <w:tab/>
        <w:t>xx</w:t>
        <w:tab/>
        <w:t>Os03g0858800</w:t>
        <w:tab/>
        <w:t>4.243</w:t>
        <w:tab/>
        <w:t>0.696366</w:t>
      </w:r>
    </w:p>
    <w:p>
      <w:pPr>
        <w:pStyle w:val="PlainText"/>
        <w:rPr/>
      </w:pPr>
      <w:r>
        <w:rPr/>
        <w:t>Os09g0494600</w:t>
        <w:tab/>
        <w:t>xx</w:t>
        <w:tab/>
        <w:t>Os02g0809800</w:t>
        <w:tab/>
        <w:t>4.899</w:t>
        <w:tab/>
        <w:t>0.688060</w:t>
      </w:r>
    </w:p>
    <w:p>
      <w:pPr>
        <w:pStyle w:val="PlainText"/>
        <w:rPr/>
      </w:pPr>
      <w:r>
        <w:rPr/>
        <w:t>Os03g0858800</w:t>
        <w:tab/>
        <w:t>xx</w:t>
        <w:tab/>
        <w:t>Os02g0809800</w:t>
        <w:tab/>
        <w:t>4.899</w:t>
        <w:tab/>
        <w:t>0.657307</w:t>
      </w:r>
    </w:p>
    <w:p>
      <w:pPr>
        <w:pStyle w:val="PlainText"/>
        <w:rPr/>
      </w:pPr>
      <w:r>
        <w:rPr/>
        <w:t>Os02g0191800</w:t>
        <w:tab/>
        <w:t>xx</w:t>
        <w:tab/>
        <w:t>Os05g0550300</w:t>
        <w:tab/>
        <w:t>3.464</w:t>
        <w:tab/>
        <w:t>0.738217</w:t>
      </w:r>
    </w:p>
    <w:p>
      <w:pPr>
        <w:pStyle w:val="PlainText"/>
        <w:rPr/>
      </w:pPr>
      <w:r>
        <w:rPr/>
        <w:t>Os02g0191800</w:t>
        <w:tab/>
        <w:t>xx</w:t>
        <w:tab/>
        <w:t>Os03g0858800</w:t>
        <w:tab/>
        <w:t>3.742</w:t>
        <w:tab/>
        <w:t>0.709696</w:t>
      </w:r>
    </w:p>
    <w:p>
      <w:pPr>
        <w:pStyle w:val="PlainText"/>
        <w:rPr/>
      </w:pPr>
      <w:r>
        <w:rPr/>
        <w:t>Os02g0174800</w:t>
        <w:tab/>
        <w:t>xx</w:t>
        <w:tab/>
        <w:t>Os07g0471900</w:t>
        <w:tab/>
        <w:t>2.449</w:t>
        <w:tab/>
        <w:t>0.730529</w:t>
      </w:r>
    </w:p>
    <w:p>
      <w:pPr>
        <w:pStyle w:val="PlainText"/>
        <w:rPr/>
      </w:pPr>
      <w:r>
        <w:rPr/>
        <w:t>Os05g0344400</w:t>
        <w:tab/>
        <w:t>xx</w:t>
        <w:tab/>
        <w:t>Os12g0119800</w:t>
        <w:tab/>
        <w:t>3.162</w:t>
        <w:tab/>
        <w:t>0.684160</w:t>
      </w:r>
    </w:p>
    <w:p>
      <w:pPr>
        <w:pStyle w:val="PlainText"/>
        <w:rPr/>
      </w:pPr>
      <w:r>
        <w:rPr/>
        <w:t>Os02g0722400</w:t>
        <w:tab/>
        <w:t>xx</w:t>
        <w:tab/>
        <w:t>Os11g0275200</w:t>
        <w:tab/>
        <w:t>2.828</w:t>
        <w:tab/>
        <w:t>0.827556</w:t>
      </w:r>
    </w:p>
    <w:p>
      <w:pPr>
        <w:pStyle w:val="PlainText"/>
        <w:rPr/>
      </w:pPr>
      <w:r>
        <w:rPr/>
        <w:t>Os02g0722400</w:t>
        <w:tab/>
        <w:t>xx</w:t>
        <w:tab/>
        <w:t>Os03g0856000</w:t>
        <w:tab/>
        <w:t>4.899</w:t>
        <w:tab/>
        <w:t>0.798734</w:t>
      </w:r>
    </w:p>
    <w:p>
      <w:pPr>
        <w:pStyle w:val="PlainText"/>
        <w:rPr/>
      </w:pPr>
      <w:r>
        <w:rPr/>
        <w:t>Os11g0275200</w:t>
        <w:tab/>
        <w:t>xx</w:t>
        <w:tab/>
        <w:t>Os02g0590400</w:t>
        <w:tab/>
        <w:t>2</w:t>
        <w:tab/>
        <w:t>0.857731</w:t>
      </w:r>
    </w:p>
    <w:p>
      <w:pPr>
        <w:pStyle w:val="PlainText"/>
        <w:rPr/>
      </w:pPr>
      <w:r>
        <w:rPr/>
        <w:t>Os11g0275200</w:t>
        <w:tab/>
        <w:t>xx</w:t>
        <w:tab/>
        <w:t>Os05g0178300</w:t>
        <w:tab/>
        <w:t>2.449</w:t>
        <w:tab/>
        <w:t>0.840073</w:t>
      </w:r>
    </w:p>
    <w:p>
      <w:pPr>
        <w:pStyle w:val="PlainText"/>
        <w:rPr/>
      </w:pPr>
      <w:r>
        <w:rPr/>
        <w:t>Os11g0275200</w:t>
        <w:tab/>
        <w:t>xx</w:t>
        <w:tab/>
        <w:t>Os01g0168800</w:t>
        <w:tab/>
        <w:t>3.162</w:t>
        <w:tab/>
        <w:t>0.822570</w:t>
      </w:r>
    </w:p>
    <w:p>
      <w:pPr>
        <w:pStyle w:val="PlainText"/>
        <w:rPr/>
      </w:pPr>
      <w:r>
        <w:rPr/>
        <w:t>Os11g0275200</w:t>
        <w:tab/>
        <w:t>xx</w:t>
        <w:tab/>
        <w:t>Os08g0238600</w:t>
        <w:tab/>
        <w:t>4.243</w:t>
        <w:tab/>
        <w:t>0.809874</w:t>
      </w:r>
    </w:p>
    <w:p>
      <w:pPr>
        <w:pStyle w:val="PlainText"/>
        <w:rPr/>
      </w:pPr>
      <w:r>
        <w:rPr/>
        <w:t>Os11g0275200</w:t>
        <w:tab/>
        <w:t>xx</w:t>
        <w:tab/>
        <w:t>Os03g0184300</w:t>
        <w:tab/>
        <w:t>4.583</w:t>
        <w:tab/>
        <w:t>0.801707</w:t>
      </w:r>
    </w:p>
    <w:p>
      <w:pPr>
        <w:pStyle w:val="PlainText"/>
        <w:rPr/>
      </w:pPr>
      <w:r>
        <w:rPr/>
        <w:t>Os11g0275200</w:t>
        <w:tab/>
        <w:t>xx</w:t>
        <w:tab/>
        <w:t>Os08g0239000</w:t>
        <w:tab/>
        <w:t>4.69</w:t>
        <w:tab/>
        <w:t>0.763478</w:t>
      </w:r>
    </w:p>
    <w:p>
      <w:pPr>
        <w:pStyle w:val="PlainText"/>
        <w:rPr/>
      </w:pPr>
      <w:r>
        <w:rPr/>
        <w:t>Os02g0590400</w:t>
        <w:tab/>
        <w:t>xx</w:t>
        <w:tab/>
        <w:t>Os05g0178300</w:t>
        <w:tab/>
        <w:t>3</w:t>
        <w:tab/>
        <w:t>0.812895</w:t>
      </w:r>
    </w:p>
    <w:p>
      <w:pPr>
        <w:pStyle w:val="PlainText"/>
        <w:rPr/>
      </w:pPr>
      <w:r>
        <w:rPr/>
        <w:t>Os03g0856000</w:t>
        <w:tab/>
        <w:t>xx</w:t>
        <w:tab/>
        <w:t>Os03g0305800</w:t>
        <w:tab/>
        <w:t>2</w:t>
        <w:tab/>
        <w:t>0.856408</w:t>
      </w:r>
    </w:p>
    <w:p>
      <w:pPr>
        <w:pStyle w:val="PlainText"/>
        <w:rPr/>
      </w:pPr>
      <w:r>
        <w:rPr/>
        <w:t>Os03g0856000</w:t>
        <w:tab/>
        <w:t>xx</w:t>
        <w:tab/>
        <w:t>Os11g0121300</w:t>
        <w:tab/>
        <w:t>3</w:t>
        <w:tab/>
        <w:t>0.812649</w:t>
      </w:r>
    </w:p>
    <w:p>
      <w:pPr>
        <w:pStyle w:val="PlainText"/>
        <w:rPr/>
      </w:pPr>
      <w:r>
        <w:rPr/>
        <w:t>Os03g0856000</w:t>
        <w:tab/>
        <w:t>xx</w:t>
        <w:tab/>
        <w:t>Os03g0393700</w:t>
        <w:tab/>
        <w:t>3.464</w:t>
        <w:tab/>
        <w:t>0.807184</w:t>
      </w:r>
    </w:p>
    <w:p>
      <w:pPr>
        <w:pStyle w:val="PlainText"/>
        <w:rPr/>
      </w:pPr>
      <w:r>
        <w:rPr/>
        <w:t>Os03g0856000</w:t>
        <w:tab/>
        <w:t>xx</w:t>
        <w:tab/>
        <w:t>Os04g0605300</w:t>
        <w:tab/>
        <w:t>3.873</w:t>
        <w:tab/>
        <w:t>0.803146</w:t>
      </w:r>
    </w:p>
    <w:p>
      <w:pPr>
        <w:pStyle w:val="PlainText"/>
        <w:rPr/>
      </w:pPr>
      <w:r>
        <w:rPr/>
        <w:t>Os03g0856000</w:t>
        <w:tab/>
        <w:t>xx</w:t>
        <w:tab/>
        <w:t>Os09g0455900</w:t>
        <w:tab/>
        <w:t>4.69</w:t>
        <w:tab/>
        <w:t>0.781858</w:t>
      </w:r>
    </w:p>
    <w:p>
      <w:pPr>
        <w:pStyle w:val="PlainText"/>
        <w:rPr/>
      </w:pPr>
      <w:r>
        <w:rPr/>
        <w:t>Os03g0305800</w:t>
        <w:tab/>
        <w:t>xx</w:t>
        <w:tab/>
        <w:t>Os04g0605300</w:t>
        <w:tab/>
        <w:t>2.449</w:t>
        <w:tab/>
        <w:t>0.823174</w:t>
      </w:r>
    </w:p>
    <w:p>
      <w:pPr>
        <w:pStyle w:val="PlainText"/>
        <w:rPr/>
      </w:pPr>
      <w:r>
        <w:rPr/>
        <w:t>Os01g0202900</w:t>
      </w:r>
    </w:p>
    <w:p>
      <w:pPr>
        <w:pStyle w:val="PlainText"/>
        <w:rPr/>
      </w:pPr>
      <w:r>
        <w:rPr/>
        <w:t>Os02g0823100</w:t>
        <w:tab/>
        <w:t>xx</w:t>
        <w:tab/>
        <w:t>Os01g0826000</w:t>
        <w:tab/>
        <w:t>2.449</w:t>
        <w:tab/>
        <w:t>0.727570</w:t>
      </w:r>
    </w:p>
    <w:p>
      <w:pPr>
        <w:pStyle w:val="PlainText"/>
        <w:rPr/>
      </w:pPr>
      <w:r>
        <w:rPr/>
        <w:t>Os02g0823100</w:t>
        <w:tab/>
        <w:t>xx</w:t>
        <w:tab/>
        <w:t>Os08g0101500</w:t>
        <w:tab/>
        <w:t>2.828</w:t>
        <w:tab/>
        <w:t>0.684374</w:t>
      </w:r>
    </w:p>
    <w:p>
      <w:pPr>
        <w:pStyle w:val="PlainText"/>
        <w:rPr/>
      </w:pPr>
      <w:r>
        <w:rPr/>
        <w:t>Os01g0826000</w:t>
        <w:tab/>
        <w:t>xx</w:t>
        <w:tab/>
        <w:t>Os01g0935400</w:t>
        <w:tab/>
        <w:t>2.449</w:t>
        <w:tab/>
        <w:t>0.777404</w:t>
      </w:r>
    </w:p>
    <w:p>
      <w:pPr>
        <w:pStyle w:val="PlainText"/>
        <w:rPr/>
      </w:pPr>
      <w:r>
        <w:rPr/>
        <w:t>Os08g0101500</w:t>
        <w:tab/>
        <w:t>xx</w:t>
        <w:tab/>
        <w:t>Os05g0168200</w:t>
        <w:tab/>
        <w:t>3.162</w:t>
        <w:tab/>
        <w:t>0.635361</w:t>
      </w:r>
    </w:p>
    <w:p>
      <w:pPr>
        <w:pStyle w:val="PlainText"/>
        <w:rPr/>
      </w:pPr>
      <w:r>
        <w:rPr/>
        <w:t>Os02g0745100</w:t>
      </w:r>
    </w:p>
    <w:p>
      <w:pPr>
        <w:pStyle w:val="PlainText"/>
        <w:rPr/>
      </w:pPr>
      <w:r>
        <w:rPr/>
        <w:t>Os04g0527900</w:t>
      </w:r>
    </w:p>
    <w:p>
      <w:pPr>
        <w:pStyle w:val="PlainText"/>
        <w:rPr/>
      </w:pPr>
      <w:r>
        <w:rPr/>
        <w:t>Os02g0232900</w:t>
      </w:r>
    </w:p>
    <w:p>
      <w:pPr>
        <w:pStyle w:val="PlainText"/>
        <w:rPr/>
      </w:pPr>
      <w:r>
        <w:rPr/>
        <w:t>Os01g0232000</w:t>
      </w:r>
    </w:p>
    <w:p>
      <w:pPr>
        <w:pStyle w:val="PlainText"/>
        <w:rPr/>
      </w:pPr>
      <w:r>
        <w:rPr/>
        <w:t>Os10g0513200</w:t>
        <w:tab/>
        <w:t>xx</w:t>
        <w:tab/>
        <w:t>Os07g0617700</w:t>
        <w:tab/>
        <w:t>4.472</w:t>
        <w:tab/>
        <w:t>0.676674</w:t>
      </w:r>
    </w:p>
    <w:p>
      <w:pPr>
        <w:pStyle w:val="PlainText"/>
        <w:rPr/>
      </w:pPr>
      <w:r>
        <w:rPr/>
        <w:t>Os07g0617700</w:t>
        <w:tab/>
        <w:t>xx</w:t>
        <w:tab/>
        <w:t>Os06g0680500</w:t>
        <w:tab/>
        <w:t>2</w:t>
        <w:tab/>
        <w:t>0.772515</w:t>
      </w:r>
    </w:p>
    <w:p>
      <w:pPr>
        <w:pStyle w:val="PlainText"/>
        <w:rPr/>
      </w:pPr>
      <w:r>
        <w:rPr/>
        <w:t>Os07g0617700</w:t>
        <w:tab/>
        <w:t>xx</w:t>
        <w:tab/>
        <w:t>Os02g0688800</w:t>
        <w:tab/>
        <w:t>2.828</w:t>
        <w:tab/>
        <w:t>0.715236</w:t>
      </w:r>
    </w:p>
    <w:p>
      <w:pPr>
        <w:pStyle w:val="PlainText"/>
        <w:rPr/>
      </w:pPr>
      <w:r>
        <w:rPr/>
        <w:t>Os07g0617700</w:t>
        <w:tab/>
        <w:t>xx</w:t>
        <w:tab/>
        <w:t>Os12g0577600</w:t>
        <w:tab/>
        <w:t>3.873</w:t>
        <w:tab/>
        <w:t>0.741740</w:t>
      </w:r>
    </w:p>
    <w:p>
      <w:pPr>
        <w:pStyle w:val="PlainText"/>
        <w:rPr/>
      </w:pPr>
      <w:r>
        <w:rPr/>
        <w:t>Os07g0617700</w:t>
        <w:tab/>
        <w:t>xx</w:t>
        <w:tab/>
        <w:t>Os04g0442000</w:t>
        <w:tab/>
        <w:t>5</w:t>
        <w:tab/>
        <w:t>0.703702</w:t>
      </w:r>
    </w:p>
    <w:p>
      <w:pPr>
        <w:pStyle w:val="PlainText"/>
        <w:rPr/>
      </w:pPr>
      <w:r>
        <w:rPr/>
        <w:t>Os06g0680500</w:t>
        <w:tab/>
        <w:t>xx</w:t>
        <w:tab/>
        <w:t>Os12g0577600</w:t>
        <w:tab/>
        <w:t>2.449</w:t>
        <w:tab/>
        <w:t>0.770329</w:t>
      </w:r>
    </w:p>
    <w:p>
      <w:pPr>
        <w:pStyle w:val="PlainText"/>
        <w:rPr/>
      </w:pPr>
      <w:r>
        <w:rPr/>
        <w:t>Os06g0680500</w:t>
        <w:tab/>
        <w:t>xx</w:t>
        <w:tab/>
        <w:t>Os05g0332300</w:t>
        <w:tab/>
        <w:t>4.243</w:t>
        <w:tab/>
        <w:t>0.723515</w:t>
      </w:r>
    </w:p>
    <w:p>
      <w:pPr>
        <w:pStyle w:val="PlainText"/>
        <w:rPr/>
      </w:pPr>
      <w:r>
        <w:rPr/>
        <w:t>Os06g0680500</w:t>
        <w:tab/>
        <w:t>xx</w:t>
        <w:tab/>
        <w:t>Os07g0562800</w:t>
        <w:tab/>
        <w:t>4.472</w:t>
        <w:tab/>
        <w:t>0.742992</w:t>
      </w:r>
    </w:p>
    <w:p>
      <w:pPr>
        <w:pStyle w:val="PlainText"/>
        <w:rPr/>
      </w:pPr>
      <w:r>
        <w:rPr/>
        <w:t>Os06g0680500</w:t>
        <w:tab/>
        <w:t>xx</w:t>
        <w:tab/>
        <w:t>Os02g0649400</w:t>
        <w:tab/>
        <w:t>4.472</w:t>
        <w:tab/>
        <w:t>0.704126</w:t>
      </w:r>
    </w:p>
    <w:p>
      <w:pPr>
        <w:pStyle w:val="PlainText"/>
        <w:rPr/>
      </w:pPr>
      <w:r>
        <w:rPr/>
        <w:t>Os07g0562800</w:t>
        <w:tab/>
        <w:t>xx</w:t>
        <w:tab/>
        <w:t>Os12g0152800</w:t>
        <w:tab/>
        <w:t>4.472</w:t>
        <w:tab/>
        <w:t>0.742348</w:t>
      </w:r>
    </w:p>
    <w:p>
      <w:pPr>
        <w:pStyle w:val="PlainText"/>
        <w:rPr/>
      </w:pPr>
      <w:r>
        <w:rPr/>
        <w:t>Os02g0688800</w:t>
        <w:tab/>
        <w:t>xx</w:t>
        <w:tab/>
        <w:t>Os05g0354400</w:t>
        <w:tab/>
        <w:t>3.464</w:t>
        <w:tab/>
        <w:t>0.641284</w:t>
      </w:r>
    </w:p>
    <w:p>
      <w:pPr>
        <w:pStyle w:val="PlainText"/>
        <w:rPr/>
      </w:pPr>
      <w:r>
        <w:rPr/>
        <w:t>Os12g0577600</w:t>
        <w:tab/>
        <w:t>xx</w:t>
        <w:tab/>
        <w:t>Os12g0152800</w:t>
        <w:tab/>
        <w:t>3.464</w:t>
        <w:tab/>
        <w:t>0.748038</w:t>
      </w:r>
    </w:p>
    <w:p>
      <w:pPr>
        <w:pStyle w:val="PlainText"/>
        <w:rPr/>
      </w:pPr>
      <w:r>
        <w:rPr/>
        <w:t>Os12g0577600</w:t>
        <w:tab/>
        <w:t>xx</w:t>
        <w:tab/>
        <w:t>Os12g0569900</w:t>
        <w:tab/>
        <w:t>3.464</w:t>
        <w:tab/>
        <w:t>0.734010</w:t>
      </w:r>
    </w:p>
    <w:p>
      <w:pPr>
        <w:pStyle w:val="PlainText"/>
        <w:rPr/>
      </w:pPr>
      <w:r>
        <w:rPr/>
        <w:t>Os12g0569900</w:t>
        <w:tab/>
        <w:t>xx</w:t>
        <w:tab/>
        <w:t>Os11g0158500</w:t>
        <w:tab/>
        <w:t>4.899</w:t>
        <w:tab/>
        <w:t>0.712109</w:t>
      </w:r>
    </w:p>
    <w:p>
      <w:pPr>
        <w:pStyle w:val="PlainText"/>
        <w:rPr/>
      </w:pPr>
      <w:r>
        <w:rPr/>
        <w:t>Os04g0442000</w:t>
        <w:tab/>
        <w:t>xx</w:t>
        <w:tab/>
        <w:t>Os11g0158500</w:t>
        <w:tab/>
        <w:t>2.449</w:t>
        <w:tab/>
        <w:t>0.747506</w:t>
      </w:r>
    </w:p>
    <w:p>
      <w:pPr>
        <w:pStyle w:val="PlainText"/>
        <w:rPr/>
      </w:pPr>
      <w:r>
        <w:rPr/>
        <w:t>Os08g0559000</w:t>
        <w:tab/>
        <w:t>xx</w:t>
        <w:tab/>
        <w:t>Os03g0841700</w:t>
        <w:tab/>
        <w:t>4.899</w:t>
        <w:tab/>
        <w:t>0.572383</w:t>
      </w:r>
    </w:p>
    <w:p>
      <w:pPr>
        <w:pStyle w:val="PlainText"/>
        <w:rPr/>
      </w:pPr>
      <w:r>
        <w:rPr/>
        <w:t>Os03g0841700</w:t>
        <w:tab/>
        <w:t>xx</w:t>
        <w:tab/>
        <w:t>Os11g0216000</w:t>
        <w:tab/>
        <w:t>2.828</w:t>
        <w:tab/>
        <w:t>0.699040</w:t>
      </w:r>
    </w:p>
    <w:p>
      <w:pPr>
        <w:pStyle w:val="PlainText"/>
        <w:rPr/>
      </w:pPr>
      <w:r>
        <w:rPr/>
        <w:t>Os11g0216000</w:t>
        <w:tab/>
        <w:t>xx</w:t>
        <w:tab/>
        <w:t>Os02g0580500</w:t>
        <w:tab/>
        <w:t>2</w:t>
        <w:tab/>
        <w:t>0.715680</w:t>
      </w:r>
    </w:p>
    <w:p>
      <w:pPr>
        <w:pStyle w:val="PlainText"/>
        <w:rPr/>
      </w:pPr>
      <w:r>
        <w:rPr/>
        <w:t>Os11g0216000</w:t>
        <w:tab/>
        <w:t>xx</w:t>
        <w:tab/>
        <w:t>Os05g0331200</w:t>
        <w:tab/>
        <w:t>2.449</w:t>
        <w:tab/>
        <w:t>0.708305</w:t>
      </w:r>
    </w:p>
    <w:p>
      <w:pPr>
        <w:pStyle w:val="PlainText"/>
        <w:rPr/>
      </w:pPr>
      <w:r>
        <w:rPr/>
        <w:t>Os11g0216000</w:t>
        <w:tab/>
        <w:t>xx</w:t>
        <w:tab/>
        <w:t>Os01g0276700</w:t>
        <w:tab/>
        <w:t>4.583</w:t>
        <w:tab/>
        <w:t>0.613159</w:t>
      </w:r>
    </w:p>
    <w:p>
      <w:pPr>
        <w:pStyle w:val="PlainText"/>
        <w:rPr/>
      </w:pPr>
      <w:r>
        <w:rPr/>
        <w:t>Os11g0216000</w:t>
        <w:tab/>
        <w:t>xx</w:t>
        <w:tab/>
        <w:t>Os07g0490800</w:t>
        <w:tab/>
        <w:t>5</w:t>
        <w:tab/>
        <w:t>0.652863</w:t>
      </w:r>
    </w:p>
    <w:p>
      <w:pPr>
        <w:pStyle w:val="PlainText"/>
        <w:rPr/>
      </w:pPr>
      <w:r>
        <w:rPr/>
        <w:t>Os12g0204100</w:t>
      </w:r>
    </w:p>
    <w:p>
      <w:pPr>
        <w:pStyle w:val="PlainText"/>
        <w:rPr/>
      </w:pPr>
      <w:r>
        <w:rPr/>
        <w:t>Os01g0219000</w:t>
      </w:r>
    </w:p>
    <w:p>
      <w:pPr>
        <w:pStyle w:val="PlainText"/>
        <w:rPr/>
      </w:pPr>
      <w:r>
        <w:rPr/>
        <w:t>Os05g0205000</w:t>
        <w:tab/>
        <w:t>xx</w:t>
        <w:tab/>
        <w:t>Os03g0663400</w:t>
        <w:tab/>
        <w:t>3</w:t>
        <w:tab/>
        <w:t>0.683828</w:t>
      </w:r>
    </w:p>
    <w:p>
      <w:pPr>
        <w:pStyle w:val="PlainText"/>
        <w:rPr/>
      </w:pPr>
      <w:r>
        <w:rPr/>
        <w:t>Os03g0663400</w:t>
        <w:tab/>
        <w:t>xx</w:t>
        <w:tab/>
        <w:t>Os11g0592000</w:t>
        <w:tab/>
        <w:t>2.828</w:t>
        <w:tab/>
        <w:t>0.687528</w:t>
      </w:r>
    </w:p>
    <w:p>
      <w:pPr>
        <w:pStyle w:val="PlainText"/>
        <w:rPr/>
      </w:pPr>
      <w:r>
        <w:rPr/>
        <w:t>Os03g0663400</w:t>
        <w:tab/>
        <w:t>xx</w:t>
        <w:tab/>
        <w:t>Os01g0925400</w:t>
        <w:tab/>
        <w:t>3.742</w:t>
        <w:tab/>
        <w:t>0.653821</w:t>
      </w:r>
    </w:p>
    <w:p>
      <w:pPr>
        <w:pStyle w:val="PlainText"/>
        <w:rPr/>
      </w:pPr>
      <w:r>
        <w:rPr/>
        <w:t>Os11g0592000</w:t>
        <w:tab/>
        <w:t>xx</w:t>
        <w:tab/>
        <w:t>Os11g0592100</w:t>
        <w:tab/>
        <w:t>2</w:t>
        <w:tab/>
        <w:t>0.774821</w:t>
      </w:r>
    </w:p>
    <w:p>
      <w:pPr>
        <w:pStyle w:val="PlainText"/>
        <w:rPr/>
      </w:pPr>
      <w:r>
        <w:rPr/>
        <w:t>Os11g0592000</w:t>
        <w:tab/>
        <w:t>xx</w:t>
        <w:tab/>
        <w:t>Os10g0491000</w:t>
        <w:tab/>
        <w:t>3.464</w:t>
        <w:tab/>
        <w:t>0.724572</w:t>
      </w:r>
    </w:p>
    <w:p>
      <w:pPr>
        <w:pStyle w:val="PlainText"/>
        <w:rPr/>
      </w:pPr>
      <w:r>
        <w:rPr/>
        <w:t>Os11g0592000</w:t>
        <w:tab/>
        <w:t>xx</w:t>
        <w:tab/>
        <w:t>Os12g0630500</w:t>
        <w:tab/>
        <w:t>4</w:t>
        <w:tab/>
        <w:t>0.673304</w:t>
      </w:r>
    </w:p>
    <w:p>
      <w:pPr>
        <w:pStyle w:val="PlainText"/>
        <w:rPr/>
      </w:pPr>
      <w:r>
        <w:rPr/>
        <w:t>Os11g0592000</w:t>
        <w:tab/>
        <w:t>xx</w:t>
        <w:tab/>
        <w:t>Os11g0592200</w:t>
        <w:tab/>
        <w:t>4.583</w:t>
        <w:tab/>
        <w:t>0.674269</w:t>
      </w:r>
    </w:p>
    <w:p>
      <w:pPr>
        <w:pStyle w:val="PlainText"/>
        <w:rPr/>
      </w:pPr>
      <w:r>
        <w:rPr/>
        <w:t>Os01g0925400</w:t>
        <w:tab/>
        <w:t>xx</w:t>
        <w:tab/>
        <w:t>Os08g0157000</w:t>
        <w:tab/>
        <w:t>4.472</w:t>
        <w:tab/>
        <w:t>0.631691</w:t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9:29:00Z</dcterms:created>
  <dc:creator>Rupesh Deshmukh</dc:creator>
  <dc:description/>
  <cp:keywords/>
  <dc:language>en-US</dc:language>
  <cp:lastModifiedBy>Rupesh Deshmukh</cp:lastModifiedBy>
  <dcterms:modified xsi:type="dcterms:W3CDTF">2016-08-30T1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